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FE17A4" w14:textId="77777777" w:rsidR="00324382" w:rsidRPr="002159A1" w:rsidRDefault="00324382" w:rsidP="00324382">
      <w:pPr>
        <w:rPr>
          <w:rFonts w:ascii="Times New Roman" w:hAnsi="Times New Roman" w:cs="Times New Roman"/>
          <w:sz w:val="24"/>
          <w:szCs w:val="24"/>
        </w:rPr>
      </w:pPr>
      <w:bookmarkStart w:id="0" w:name="_GoBack"/>
      <w:bookmarkEnd w:id="0"/>
      <w:r w:rsidRPr="002159A1">
        <w:rPr>
          <w:rFonts w:ascii="Times New Roman" w:hAnsi="Times New Roman" w:cs="Times New Roman"/>
          <w:sz w:val="24"/>
          <w:szCs w:val="24"/>
        </w:rPr>
        <w:t>Supporting information (for online publication only)</w:t>
      </w:r>
    </w:p>
    <w:p w14:paraId="33DDDDD9" w14:textId="77777777" w:rsidR="00324382" w:rsidRPr="002159A1" w:rsidRDefault="00324382" w:rsidP="00324382">
      <w:pPr>
        <w:spacing w:line="480" w:lineRule="auto"/>
        <w:rPr>
          <w:rFonts w:ascii="Times New Roman" w:hAnsi="Times New Roman" w:cs="Times New Roman"/>
          <w:sz w:val="24"/>
          <w:szCs w:val="24"/>
        </w:rPr>
      </w:pPr>
      <w:r w:rsidRPr="002159A1">
        <w:rPr>
          <w:rFonts w:ascii="Times New Roman" w:hAnsi="Times New Roman" w:cs="Times New Roman"/>
          <w:sz w:val="24"/>
          <w:szCs w:val="24"/>
        </w:rPr>
        <w:t xml:space="preserve">Further information on participants </w:t>
      </w:r>
    </w:p>
    <w:p w14:paraId="61949D8E" w14:textId="77777777" w:rsidR="00324382" w:rsidRPr="002159A1" w:rsidRDefault="00324382" w:rsidP="00324382">
      <w:pPr>
        <w:spacing w:line="480" w:lineRule="auto"/>
        <w:rPr>
          <w:rFonts w:ascii="Times New Roman" w:hAnsi="Times New Roman" w:cs="Times New Roman"/>
          <w:sz w:val="24"/>
          <w:szCs w:val="24"/>
        </w:rPr>
      </w:pPr>
      <w:r w:rsidRPr="002159A1">
        <w:rPr>
          <w:rFonts w:ascii="Times New Roman" w:hAnsi="Times New Roman" w:cs="Times New Roman"/>
          <w:sz w:val="24"/>
          <w:szCs w:val="24"/>
        </w:rPr>
        <w:t xml:space="preserve">G power software was used to estimate the appropriate number of participants required for a statistically significant effect. Incorporating an independent means design with an alpha level of 0.05 and based upon medium effect sizes it is estimated that a group of 51 would be needed to detect power. Therefore, some of the groups are lacking in power (male versus female), whereas other groups are sufficiently large to detect a moderate effect (DLD versus non-DLD). </w:t>
      </w:r>
    </w:p>
    <w:p w14:paraId="1D6D349E" w14:textId="77777777" w:rsidR="00324382" w:rsidRPr="002159A1" w:rsidRDefault="00324382" w:rsidP="00324382">
      <w:pPr>
        <w:rPr>
          <w:rFonts w:ascii="Times New Roman" w:hAnsi="Times New Roman" w:cs="Times New Roman"/>
          <w:sz w:val="24"/>
          <w:szCs w:val="24"/>
        </w:rPr>
      </w:pPr>
      <w:r w:rsidRPr="002159A1">
        <w:rPr>
          <w:rFonts w:ascii="Times New Roman" w:hAnsi="Times New Roman" w:cs="Times New Roman"/>
          <w:sz w:val="24"/>
          <w:szCs w:val="24"/>
        </w:rPr>
        <w:t>Further information on participant recruitment</w:t>
      </w:r>
    </w:p>
    <w:p w14:paraId="018857AF" w14:textId="4BA73341" w:rsidR="00324382" w:rsidRDefault="00324382" w:rsidP="00324382">
      <w:pPr>
        <w:spacing w:line="480" w:lineRule="auto"/>
        <w:rPr>
          <w:rFonts w:ascii="Times New Roman" w:hAnsi="Times New Roman" w:cs="Times New Roman"/>
          <w:sz w:val="24"/>
          <w:szCs w:val="24"/>
        </w:rPr>
      </w:pPr>
      <w:r>
        <w:rPr>
          <w:rFonts w:ascii="Times New Roman" w:hAnsi="Times New Roman" w:cs="Times New Roman"/>
          <w:sz w:val="24"/>
          <w:szCs w:val="24"/>
        </w:rPr>
        <w:t xml:space="preserve">Following discussions with managers in local community </w:t>
      </w:r>
      <w:r w:rsidRPr="00A514E7">
        <w:rPr>
          <w:rFonts w:ascii="Times New Roman" w:hAnsi="Times New Roman" w:cs="Times New Roman"/>
          <w:sz w:val="24"/>
          <w:szCs w:val="24"/>
        </w:rPr>
        <w:t>y</w:t>
      </w:r>
      <w:r>
        <w:rPr>
          <w:rFonts w:ascii="Times New Roman" w:hAnsi="Times New Roman" w:cs="Times New Roman"/>
          <w:sz w:val="24"/>
          <w:szCs w:val="24"/>
        </w:rPr>
        <w:t xml:space="preserve">outh offending services in the </w:t>
      </w:r>
      <w:r w:rsidR="009C740A">
        <w:rPr>
          <w:rFonts w:ascii="Times New Roman" w:hAnsi="Times New Roman" w:cs="Times New Roman"/>
          <w:sz w:val="24"/>
          <w:szCs w:val="24"/>
        </w:rPr>
        <w:t xml:space="preserve">North West of </w:t>
      </w:r>
      <w:r w:rsidRPr="00A514E7">
        <w:rPr>
          <w:rFonts w:ascii="Times New Roman" w:hAnsi="Times New Roman" w:cs="Times New Roman"/>
          <w:sz w:val="24"/>
          <w:szCs w:val="24"/>
        </w:rPr>
        <w:t>England</w:t>
      </w:r>
      <w:r>
        <w:rPr>
          <w:rFonts w:ascii="Times New Roman" w:hAnsi="Times New Roman" w:cs="Times New Roman"/>
          <w:sz w:val="24"/>
          <w:szCs w:val="24"/>
        </w:rPr>
        <w:t xml:space="preserve">, 4 YOTs and a triage centre agreed to be involved in the research. </w:t>
      </w:r>
      <w:r w:rsidRPr="00A514E7">
        <w:rPr>
          <w:rFonts w:ascii="Times New Roman" w:hAnsi="Times New Roman" w:cs="Times New Roman"/>
          <w:sz w:val="24"/>
          <w:szCs w:val="24"/>
        </w:rPr>
        <w:t xml:space="preserve"> </w:t>
      </w:r>
      <w:r>
        <w:rPr>
          <w:rFonts w:ascii="Times New Roman" w:hAnsi="Times New Roman" w:cs="Times New Roman"/>
          <w:sz w:val="24"/>
          <w:szCs w:val="24"/>
        </w:rPr>
        <w:t xml:space="preserve">In total 181 young people were recruited via their YOT caseworker, although only </w:t>
      </w:r>
      <w:r w:rsidR="009C740A">
        <w:rPr>
          <w:rFonts w:ascii="Times New Roman" w:hAnsi="Times New Roman" w:cs="Times New Roman"/>
          <w:sz w:val="24"/>
          <w:szCs w:val="24"/>
        </w:rPr>
        <w:t>102</w:t>
      </w:r>
      <w:r>
        <w:rPr>
          <w:rFonts w:ascii="Times New Roman" w:hAnsi="Times New Roman" w:cs="Times New Roman"/>
          <w:sz w:val="24"/>
          <w:szCs w:val="24"/>
        </w:rPr>
        <w:t xml:space="preserve"> attended their appointment. The reasons for non-attendance included: the young person deciding not to participate, the YOT caseworker did not inform the young person of the appointment, or the young person was missing from home or in police custody at the appointment time.  </w:t>
      </w:r>
      <w:bookmarkStart w:id="1" w:name="_Hlk531167137"/>
      <w:r w:rsidRPr="002159A1">
        <w:rPr>
          <w:rFonts w:ascii="Times New Roman" w:hAnsi="Times New Roman" w:cs="Times New Roman"/>
          <w:sz w:val="24"/>
          <w:szCs w:val="24"/>
        </w:rPr>
        <w:t xml:space="preserve">Justifying the need for obtaining personal, sensitive data </w:t>
      </w:r>
      <w:bookmarkEnd w:id="1"/>
      <w:r w:rsidRPr="002159A1">
        <w:rPr>
          <w:rFonts w:ascii="Times New Roman" w:hAnsi="Times New Roman" w:cs="Times New Roman"/>
          <w:sz w:val="24"/>
          <w:szCs w:val="24"/>
        </w:rPr>
        <w:t xml:space="preserve">for young people who failed to attend was difficult, therefore we do not have information for these young people. </w:t>
      </w:r>
      <w:r>
        <w:rPr>
          <w:rFonts w:ascii="Times New Roman" w:hAnsi="Times New Roman" w:cs="Times New Roman"/>
          <w:sz w:val="24"/>
          <w:szCs w:val="24"/>
        </w:rPr>
        <w:t xml:space="preserve">As triage interventions consist of a single contact with young people, participants were recruited by way of a letter to the home address, sent via the triage centre. Each young person was made aware that a researcher would be at the triage session on the day and participants were asked to complete the consent form if they agreed to participate. In total the researcher attended 70 sessions over a 10-month period and 43 participants agreed to participate from this route. </w:t>
      </w:r>
      <w:r w:rsidRPr="00EA00E6">
        <w:rPr>
          <w:rFonts w:ascii="Times New Roman" w:hAnsi="Times New Roman" w:cs="Times New Roman"/>
          <w:sz w:val="24"/>
          <w:szCs w:val="24"/>
        </w:rPr>
        <w:t xml:space="preserve"> </w:t>
      </w:r>
      <w:r>
        <w:rPr>
          <w:rFonts w:ascii="Times New Roman" w:hAnsi="Times New Roman" w:cs="Times New Roman"/>
          <w:sz w:val="24"/>
          <w:szCs w:val="24"/>
        </w:rPr>
        <w:t xml:space="preserve">It is important to note that this investigation was based on voluntary participation, potentially limiting generalisability.  On the one hand, in the sampled YOTs only half of the young people referred by caseworkers attended their appointments, and so only the young people </w:t>
      </w:r>
      <w:r>
        <w:rPr>
          <w:rFonts w:ascii="Times New Roman" w:hAnsi="Times New Roman" w:cs="Times New Roman"/>
          <w:sz w:val="24"/>
          <w:szCs w:val="24"/>
        </w:rPr>
        <w:lastRenderedPageBreak/>
        <w:t>who were confident that they could undertake the assessments may have attended. On the other hand, the converse could be true. As caseworkers were responsible for referring young people, it is possible they could have only referred the young people whom they had concerns about as opposed to all eligible individuals on their caseload.</w:t>
      </w:r>
    </w:p>
    <w:p w14:paraId="66989696" w14:textId="77777777" w:rsidR="00324382" w:rsidRDefault="00324382" w:rsidP="00324382">
      <w:pPr>
        <w:spacing w:line="480" w:lineRule="auto"/>
        <w:rPr>
          <w:rFonts w:ascii="Times New Roman" w:hAnsi="Times New Roman" w:cs="Times New Roman"/>
          <w:sz w:val="24"/>
          <w:szCs w:val="24"/>
        </w:rPr>
      </w:pPr>
    </w:p>
    <w:p w14:paraId="06D5D34F" w14:textId="4BD38D2E" w:rsidR="00324382" w:rsidRDefault="00324382" w:rsidP="00324382">
      <w:pPr>
        <w:spacing w:line="480" w:lineRule="auto"/>
        <w:rPr>
          <w:rFonts w:ascii="Times New Roman" w:hAnsi="Times New Roman" w:cs="Times New Roman"/>
          <w:sz w:val="24"/>
          <w:szCs w:val="24"/>
        </w:rPr>
      </w:pPr>
      <w:r>
        <w:rPr>
          <w:rFonts w:ascii="Times New Roman" w:hAnsi="Times New Roman" w:cs="Times New Roman"/>
          <w:sz w:val="24"/>
          <w:szCs w:val="24"/>
        </w:rPr>
        <w:t>The final sample included in this investigation comprised 145 young people, 96 of whom were first time entrants into the youth justice service in the</w:t>
      </w:r>
      <w:r w:rsidR="009C740A">
        <w:rPr>
          <w:rFonts w:ascii="Times New Roman" w:hAnsi="Times New Roman" w:cs="Times New Roman"/>
          <w:sz w:val="24"/>
          <w:szCs w:val="24"/>
        </w:rPr>
        <w:t xml:space="preserve"> North West of </w:t>
      </w:r>
      <w:r>
        <w:rPr>
          <w:rFonts w:ascii="Times New Roman" w:hAnsi="Times New Roman" w:cs="Times New Roman"/>
          <w:sz w:val="24"/>
          <w:szCs w:val="24"/>
        </w:rPr>
        <w:t>England. The mean age of the participants was 15.8 (</w:t>
      </w:r>
      <w:r>
        <w:rPr>
          <w:rFonts w:ascii="Times New Roman" w:hAnsi="Times New Roman" w:cs="Times New Roman"/>
          <w:i/>
          <w:sz w:val="24"/>
          <w:szCs w:val="24"/>
        </w:rPr>
        <w:t xml:space="preserve">SD </w:t>
      </w:r>
      <w:r>
        <w:rPr>
          <w:rFonts w:ascii="Times New Roman" w:hAnsi="Times New Roman" w:cs="Times New Roman"/>
          <w:sz w:val="24"/>
          <w:szCs w:val="24"/>
        </w:rPr>
        <w:t>1.5) and their ages ranged from 12 to 17 years.  Most of the 145 participants (</w:t>
      </w:r>
      <w:r w:rsidRPr="001D0417">
        <w:rPr>
          <w:rFonts w:ascii="Times New Roman" w:hAnsi="Times New Roman" w:cs="Times New Roman"/>
          <w:i/>
          <w:sz w:val="24"/>
          <w:szCs w:val="24"/>
        </w:rPr>
        <w:t>n</w:t>
      </w:r>
      <w:r>
        <w:rPr>
          <w:rFonts w:ascii="Times New Roman" w:hAnsi="Times New Roman" w:cs="Times New Roman"/>
          <w:sz w:val="24"/>
          <w:szCs w:val="24"/>
        </w:rPr>
        <w:t xml:space="preserve">=112) were male. This reflects the latest national results that were published in 2017, which reported that 80% of </w:t>
      </w:r>
      <w:proofErr w:type="gramStart"/>
      <w:r>
        <w:rPr>
          <w:rFonts w:ascii="Times New Roman" w:hAnsi="Times New Roman" w:cs="Times New Roman"/>
          <w:sz w:val="24"/>
          <w:szCs w:val="24"/>
        </w:rPr>
        <w:t>first time</w:t>
      </w:r>
      <w:proofErr w:type="gramEnd"/>
      <w:r>
        <w:rPr>
          <w:rFonts w:ascii="Times New Roman" w:hAnsi="Times New Roman" w:cs="Times New Roman"/>
          <w:sz w:val="24"/>
          <w:szCs w:val="24"/>
        </w:rPr>
        <w:t xml:space="preserve"> entrants into the YJS were male (80%) and their mean age was 15.2 (Youth Justice Board, 2018). These figures, however, do not include young people who are subject to triage orders. </w:t>
      </w:r>
    </w:p>
    <w:p w14:paraId="54184255" w14:textId="77777777" w:rsidR="00324382" w:rsidRPr="0089590A" w:rsidRDefault="00324382" w:rsidP="00324382">
      <w:pPr>
        <w:spacing w:line="480" w:lineRule="auto"/>
        <w:rPr>
          <w:rFonts w:ascii="Times New Roman" w:hAnsi="Times New Roman" w:cs="Times New Roman"/>
          <w:b/>
          <w:sz w:val="24"/>
          <w:szCs w:val="24"/>
        </w:rPr>
      </w:pPr>
      <w:r w:rsidRPr="0089590A">
        <w:rPr>
          <w:rFonts w:ascii="Times New Roman" w:hAnsi="Times New Roman" w:cs="Times New Roman"/>
          <w:b/>
          <w:sz w:val="24"/>
          <w:szCs w:val="24"/>
        </w:rPr>
        <w:t>Further information on procedures</w:t>
      </w:r>
    </w:p>
    <w:p w14:paraId="41B59F67" w14:textId="38DA4255" w:rsidR="00324382" w:rsidRDefault="00324382" w:rsidP="0032438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his study was conducted as a cross-sectional design. The lead researcher (</w:t>
      </w:r>
      <w:r w:rsidR="009C740A">
        <w:rPr>
          <w:rFonts w:ascii="Times New Roman" w:hAnsi="Times New Roman" w:cs="Times New Roman"/>
          <w:sz w:val="24"/>
          <w:szCs w:val="24"/>
        </w:rPr>
        <w:t>MW</w:t>
      </w:r>
      <w:r>
        <w:rPr>
          <w:rFonts w:ascii="Times New Roman" w:hAnsi="Times New Roman" w:cs="Times New Roman"/>
          <w:sz w:val="24"/>
          <w:szCs w:val="24"/>
        </w:rPr>
        <w:t xml:space="preserve">) tested all participants in a private session at which parents and youth offending team staff were encouraged to attend. Despite the intention to hold two separate sessions for participants to complete the measures, this was not always possible for two reasons. First, young people often failed to attend a subsequent appointment and, second, only one contact was possible with the participants recruited via the triage centre. For the participants who did provide complete data in a single session, due care was taken that it did not last longer than 60 minutes and that frequent breaks were taken. Participants were either seen at the youth justice setting, local health centres, their care home or their school. </w:t>
      </w:r>
      <w:r w:rsidRPr="007379D6">
        <w:rPr>
          <w:rFonts w:ascii="Times New Roman" w:hAnsi="Times New Roman" w:cs="Times New Roman"/>
          <w:sz w:val="24"/>
          <w:szCs w:val="24"/>
        </w:rPr>
        <w:t>Prior to each session adolescents were given explanations regarding the study</w:t>
      </w:r>
      <w:r>
        <w:rPr>
          <w:rFonts w:ascii="Times New Roman" w:hAnsi="Times New Roman" w:cs="Times New Roman"/>
          <w:sz w:val="24"/>
          <w:szCs w:val="24"/>
        </w:rPr>
        <w:t xml:space="preserve"> and the tasks were presented in pictorial format on a laminated card.</w:t>
      </w:r>
      <w:r w:rsidRPr="007379D6">
        <w:rPr>
          <w:rFonts w:ascii="Times New Roman" w:hAnsi="Times New Roman" w:cs="Times New Roman"/>
          <w:sz w:val="24"/>
          <w:szCs w:val="24"/>
        </w:rPr>
        <w:t xml:space="preserve"> This explanation emphasised the confidentiality of all data</w:t>
      </w:r>
      <w:r>
        <w:rPr>
          <w:rFonts w:ascii="Times New Roman" w:hAnsi="Times New Roman" w:cs="Times New Roman"/>
          <w:sz w:val="24"/>
          <w:szCs w:val="24"/>
        </w:rPr>
        <w:t xml:space="preserve"> collected</w:t>
      </w:r>
      <w:r w:rsidRPr="007379D6">
        <w:rPr>
          <w:rFonts w:ascii="Times New Roman" w:hAnsi="Times New Roman" w:cs="Times New Roman"/>
          <w:sz w:val="24"/>
          <w:szCs w:val="24"/>
        </w:rPr>
        <w:t xml:space="preserve">, and </w:t>
      </w:r>
      <w:r w:rsidRPr="007379D6">
        <w:rPr>
          <w:rFonts w:ascii="Times New Roman" w:hAnsi="Times New Roman" w:cs="Times New Roman"/>
          <w:sz w:val="24"/>
          <w:szCs w:val="24"/>
        </w:rPr>
        <w:lastRenderedPageBreak/>
        <w:t>the op</w:t>
      </w:r>
      <w:r>
        <w:rPr>
          <w:rFonts w:ascii="Times New Roman" w:hAnsi="Times New Roman" w:cs="Times New Roman"/>
          <w:sz w:val="24"/>
          <w:szCs w:val="24"/>
        </w:rPr>
        <w:t>tion</w:t>
      </w:r>
      <w:r w:rsidRPr="007379D6">
        <w:rPr>
          <w:rFonts w:ascii="Times New Roman" w:hAnsi="Times New Roman" w:cs="Times New Roman"/>
          <w:sz w:val="24"/>
          <w:szCs w:val="24"/>
        </w:rPr>
        <w:t xml:space="preserve"> of </w:t>
      </w:r>
      <w:r>
        <w:rPr>
          <w:rFonts w:ascii="Times New Roman" w:hAnsi="Times New Roman" w:cs="Times New Roman"/>
          <w:sz w:val="24"/>
          <w:szCs w:val="24"/>
        </w:rPr>
        <w:t xml:space="preserve">voluntarily </w:t>
      </w:r>
      <w:r w:rsidRPr="007379D6">
        <w:rPr>
          <w:rFonts w:ascii="Times New Roman" w:hAnsi="Times New Roman" w:cs="Times New Roman"/>
          <w:sz w:val="24"/>
          <w:szCs w:val="24"/>
        </w:rPr>
        <w:t xml:space="preserve">withdrawing from the research at any moment. Young people were advised </w:t>
      </w:r>
      <w:r>
        <w:rPr>
          <w:rFonts w:ascii="Times New Roman" w:hAnsi="Times New Roman" w:cs="Times New Roman"/>
          <w:sz w:val="24"/>
          <w:szCs w:val="24"/>
        </w:rPr>
        <w:t xml:space="preserve">that </w:t>
      </w:r>
      <w:r w:rsidRPr="007379D6">
        <w:rPr>
          <w:rFonts w:ascii="Times New Roman" w:hAnsi="Times New Roman" w:cs="Times New Roman"/>
          <w:sz w:val="24"/>
          <w:szCs w:val="24"/>
        </w:rPr>
        <w:t>they could abandon a task at any time</w:t>
      </w:r>
      <w:r>
        <w:rPr>
          <w:rFonts w:ascii="Times New Roman" w:hAnsi="Times New Roman" w:cs="Times New Roman"/>
          <w:sz w:val="24"/>
          <w:szCs w:val="24"/>
        </w:rPr>
        <w:t xml:space="preserve"> or skip any tasks that made them feel u</w:t>
      </w:r>
      <w:r w:rsidRPr="007379D6">
        <w:rPr>
          <w:rFonts w:ascii="Times New Roman" w:hAnsi="Times New Roman" w:cs="Times New Roman"/>
          <w:sz w:val="24"/>
          <w:szCs w:val="24"/>
        </w:rPr>
        <w:t>ncomfortable</w:t>
      </w:r>
      <w:r>
        <w:rPr>
          <w:rFonts w:ascii="Times New Roman" w:hAnsi="Times New Roman" w:cs="Times New Roman"/>
          <w:sz w:val="24"/>
          <w:szCs w:val="24"/>
        </w:rPr>
        <w:t>.</w:t>
      </w:r>
      <w:r w:rsidRPr="007379D6">
        <w:rPr>
          <w:rFonts w:ascii="Times New Roman" w:hAnsi="Times New Roman" w:cs="Times New Roman"/>
          <w:sz w:val="24"/>
          <w:szCs w:val="24"/>
        </w:rPr>
        <w:t xml:space="preserve">  Moreover, participants</w:t>
      </w:r>
      <w:r>
        <w:rPr>
          <w:rFonts w:ascii="Times New Roman" w:hAnsi="Times New Roman" w:cs="Times New Roman"/>
          <w:sz w:val="24"/>
          <w:szCs w:val="24"/>
        </w:rPr>
        <w:t xml:space="preserve"> were</w:t>
      </w:r>
      <w:r w:rsidRPr="007379D6">
        <w:rPr>
          <w:rFonts w:ascii="Times New Roman" w:hAnsi="Times New Roman" w:cs="Times New Roman"/>
          <w:sz w:val="24"/>
          <w:szCs w:val="24"/>
        </w:rPr>
        <w:t xml:space="preserve"> encouraged to disclose their own opinion and </w:t>
      </w:r>
      <w:r>
        <w:rPr>
          <w:rFonts w:ascii="Times New Roman" w:hAnsi="Times New Roman" w:cs="Times New Roman"/>
          <w:sz w:val="24"/>
          <w:szCs w:val="24"/>
        </w:rPr>
        <w:t xml:space="preserve">were </w:t>
      </w:r>
      <w:r w:rsidRPr="007379D6">
        <w:rPr>
          <w:rFonts w:ascii="Times New Roman" w:hAnsi="Times New Roman" w:cs="Times New Roman"/>
          <w:sz w:val="24"/>
          <w:szCs w:val="24"/>
        </w:rPr>
        <w:t>reassured that there were no right or</w:t>
      </w:r>
      <w:r>
        <w:rPr>
          <w:rFonts w:ascii="Times New Roman" w:hAnsi="Times New Roman" w:cs="Times New Roman"/>
          <w:sz w:val="24"/>
          <w:szCs w:val="24"/>
        </w:rPr>
        <w:t xml:space="preserve"> </w:t>
      </w:r>
      <w:r w:rsidRPr="007379D6">
        <w:rPr>
          <w:rFonts w:ascii="Times New Roman" w:hAnsi="Times New Roman" w:cs="Times New Roman"/>
          <w:sz w:val="24"/>
          <w:szCs w:val="24"/>
        </w:rPr>
        <w:t>wrong answers.</w:t>
      </w:r>
      <w:r>
        <w:rPr>
          <w:rFonts w:ascii="Times New Roman" w:hAnsi="Times New Roman" w:cs="Times New Roman"/>
          <w:sz w:val="24"/>
          <w:szCs w:val="24"/>
        </w:rPr>
        <w:t xml:space="preserve"> To aid compliance some participants determined task order by choosing the corresponding picture of the task, and once completed, the picture was removed. Others gave no preference, and for these young people the tasks were administered in a random order. Participants were often reminded that they could remove pictures at any time, including before or during a task. This happened regularly and not all participants were willing to complete all tasks. For some participants the self-rating scales were administered in an interview format due to literacy problems. Following assessment, a report was compiled for the young person’s caseworker detailing results and offering recommendations regarding adapting the intervention. If deemed necessary onward referral was advised and each YOT and the triage organisation had a referral pathway to local services that could not be provided in-house.</w:t>
      </w:r>
    </w:p>
    <w:p w14:paraId="6FB11B2A" w14:textId="77777777" w:rsidR="00324382" w:rsidRPr="002159A1" w:rsidRDefault="00324382" w:rsidP="00324382">
      <w:pPr>
        <w:spacing w:line="276" w:lineRule="auto"/>
        <w:rPr>
          <w:rFonts w:ascii="Times New Roman" w:hAnsi="Times New Roman" w:cs="Times New Roman"/>
          <w:sz w:val="24"/>
          <w:szCs w:val="24"/>
        </w:rPr>
      </w:pPr>
      <w:r w:rsidRPr="002159A1">
        <w:rPr>
          <w:rFonts w:ascii="Times New Roman" w:hAnsi="Times New Roman" w:cs="Times New Roman"/>
          <w:sz w:val="24"/>
          <w:szCs w:val="24"/>
        </w:rPr>
        <w:t>Further information on measures and statistical analyses</w:t>
      </w:r>
    </w:p>
    <w:p w14:paraId="786C17E9" w14:textId="77777777" w:rsidR="00324382" w:rsidRPr="002159A1" w:rsidRDefault="00324382" w:rsidP="00324382">
      <w:pPr>
        <w:spacing w:line="480" w:lineRule="auto"/>
        <w:rPr>
          <w:rFonts w:ascii="Times New Roman" w:hAnsi="Times New Roman" w:cs="Times New Roman"/>
          <w:sz w:val="24"/>
          <w:szCs w:val="24"/>
        </w:rPr>
      </w:pPr>
      <w:r w:rsidRPr="002159A1">
        <w:rPr>
          <w:rFonts w:ascii="Times New Roman" w:hAnsi="Times New Roman" w:cs="Times New Roman"/>
          <w:color w:val="000000"/>
          <w:sz w:val="24"/>
          <w:szCs w:val="24"/>
        </w:rPr>
        <w:t>The following battery of tests allowed for a detailed assessment of the young person’s abilities, in multiple domains, with reference to the expectations of a forensic setting. Due to the hard to reach nature of the study population certain considerations had to be prioritised, when selecting the assessment battery.  To be accepted by gatekeepers, the assessments needed to be expeditious with good face validity. Assessment burden was a main consideration as previous studies, with multiple measures, have reported high refusal rates (Bryan et al, 2015).</w:t>
      </w:r>
    </w:p>
    <w:p w14:paraId="65DE3702" w14:textId="77777777" w:rsidR="00324382" w:rsidRPr="005B1095" w:rsidRDefault="00324382" w:rsidP="00324382">
      <w:pPr>
        <w:spacing w:line="276" w:lineRule="auto"/>
        <w:rPr>
          <w:rFonts w:ascii="Times New Roman" w:hAnsi="Times New Roman" w:cs="Times New Roman"/>
          <w:sz w:val="24"/>
          <w:szCs w:val="24"/>
        </w:rPr>
      </w:pPr>
      <w:r>
        <w:rPr>
          <w:rFonts w:ascii="Times New Roman" w:hAnsi="Times New Roman" w:cs="Times New Roman"/>
          <w:sz w:val="24"/>
          <w:szCs w:val="24"/>
        </w:rPr>
        <w:t xml:space="preserve">Standardised psycholinguistic measures </w:t>
      </w:r>
    </w:p>
    <w:p w14:paraId="18F14130" w14:textId="77777777" w:rsidR="00324382" w:rsidRDefault="00324382" w:rsidP="00324382">
      <w:pPr>
        <w:spacing w:line="276" w:lineRule="auto"/>
        <w:rPr>
          <w:rFonts w:ascii="Times New Roman" w:hAnsi="Times New Roman" w:cs="Times New Roman"/>
          <w:sz w:val="24"/>
          <w:szCs w:val="24"/>
        </w:rPr>
      </w:pPr>
      <w:r>
        <w:rPr>
          <w:rFonts w:ascii="Times New Roman" w:hAnsi="Times New Roman" w:cs="Times New Roman"/>
          <w:sz w:val="24"/>
          <w:szCs w:val="24"/>
        </w:rPr>
        <w:t xml:space="preserve">Nonverbal IQ </w:t>
      </w:r>
    </w:p>
    <w:p w14:paraId="7A5E92C5" w14:textId="77777777" w:rsidR="00324382" w:rsidRPr="005C5D83" w:rsidRDefault="00324382" w:rsidP="00324382">
      <w:pPr>
        <w:spacing w:after="0" w:line="480" w:lineRule="auto"/>
        <w:rPr>
          <w:rFonts w:ascii="Times New Roman" w:hAnsi="Times New Roman" w:cs="Times New Roman"/>
          <w:sz w:val="24"/>
          <w:szCs w:val="24"/>
          <w:lang w:val="en-US" w:eastAsia="en-GB"/>
        </w:rPr>
      </w:pPr>
      <w:r>
        <w:rPr>
          <w:rFonts w:ascii="Times New Roman" w:hAnsi="Times New Roman" w:cs="Times New Roman"/>
          <w:sz w:val="24"/>
          <w:szCs w:val="24"/>
          <w:lang w:val="en-US" w:eastAsia="en-GB"/>
        </w:rPr>
        <w:lastRenderedPageBreak/>
        <w:t xml:space="preserve">To assess nonverbal IQ (NVIQ) we administered the performance subscale of </w:t>
      </w:r>
      <w:r w:rsidRPr="005C5D83">
        <w:rPr>
          <w:rFonts w:ascii="Times New Roman" w:hAnsi="Times New Roman" w:cs="Times New Roman"/>
          <w:sz w:val="24"/>
          <w:szCs w:val="24"/>
          <w:lang w:val="en-US" w:eastAsia="en-GB"/>
        </w:rPr>
        <w:t>The Wechsler Abbreviated Scale of Intelligence (WASI,</w:t>
      </w:r>
      <w:r w:rsidRPr="005C5D83">
        <w:rPr>
          <w:rFonts w:ascii="Times New Roman" w:hAnsi="Times New Roman" w:cs="Times New Roman"/>
          <w:sz w:val="24"/>
          <w:szCs w:val="24"/>
          <w:lang w:eastAsia="en-GB"/>
        </w:rPr>
        <w:t xml:space="preserve"> Wechsler, 1999</w:t>
      </w:r>
      <w:r w:rsidRPr="005C5D83">
        <w:rPr>
          <w:rFonts w:ascii="Times New Roman" w:hAnsi="Times New Roman" w:cs="Times New Roman"/>
          <w:sz w:val="24"/>
          <w:szCs w:val="24"/>
          <w:lang w:val="en-US" w:eastAsia="en-GB"/>
        </w:rPr>
        <w:t>)</w:t>
      </w:r>
      <w:r>
        <w:rPr>
          <w:rFonts w:ascii="Times New Roman" w:hAnsi="Times New Roman" w:cs="Times New Roman"/>
          <w:sz w:val="24"/>
          <w:szCs w:val="24"/>
          <w:lang w:val="en-US" w:eastAsia="en-GB"/>
        </w:rPr>
        <w:t xml:space="preserve">. </w:t>
      </w:r>
      <w:r w:rsidRPr="005C5D83">
        <w:rPr>
          <w:rFonts w:ascii="Times New Roman" w:hAnsi="Times New Roman" w:cs="Times New Roman"/>
          <w:sz w:val="24"/>
          <w:szCs w:val="24"/>
          <w:lang w:val="en-US" w:eastAsia="en-GB"/>
        </w:rPr>
        <w:t>This test has norms for individuals aged 6 to 89 years. The reliability of the Performance IQ scale for the age range 12 – 16 range from .84 to .93 for block design and .86 to .96 for matrix reasoning. The reliability coefficients for the age 17 are slightly higher. Validity studies of the WASI reported in the manual provide evidence that the test is a valid quick screening measure of intellectual functioning.</w:t>
      </w:r>
    </w:p>
    <w:p w14:paraId="19318296" w14:textId="77777777" w:rsidR="00324382" w:rsidRDefault="00324382" w:rsidP="00324382">
      <w:pPr>
        <w:spacing w:line="276" w:lineRule="auto"/>
        <w:rPr>
          <w:rFonts w:ascii="Times New Roman" w:hAnsi="Times New Roman" w:cs="Times New Roman"/>
          <w:sz w:val="24"/>
          <w:szCs w:val="24"/>
        </w:rPr>
      </w:pPr>
      <w:r w:rsidRPr="005C5D83">
        <w:rPr>
          <w:rFonts w:ascii="Times New Roman" w:hAnsi="Times New Roman" w:cs="Times New Roman"/>
          <w:sz w:val="24"/>
          <w:szCs w:val="24"/>
        </w:rPr>
        <w:t xml:space="preserve">Language </w:t>
      </w:r>
    </w:p>
    <w:p w14:paraId="1B6B6114" w14:textId="77777777" w:rsidR="00324382" w:rsidRPr="002159A1" w:rsidRDefault="00324382" w:rsidP="00324382">
      <w:pPr>
        <w:spacing w:line="480" w:lineRule="auto"/>
        <w:rPr>
          <w:rFonts w:ascii="Times New Roman" w:hAnsi="Times New Roman" w:cs="Times New Roman"/>
          <w:sz w:val="24"/>
          <w:szCs w:val="24"/>
        </w:rPr>
      </w:pPr>
      <w:r>
        <w:rPr>
          <w:rFonts w:ascii="Times New Roman" w:hAnsi="Times New Roman" w:cs="Times New Roman"/>
          <w:color w:val="000000"/>
          <w:sz w:val="24"/>
          <w:szCs w:val="24"/>
        </w:rPr>
        <w:t>T</w:t>
      </w:r>
      <w:r w:rsidRPr="00C00042">
        <w:rPr>
          <w:rFonts w:ascii="Times New Roman" w:hAnsi="Times New Roman" w:cs="Times New Roman"/>
          <w:color w:val="000000"/>
          <w:sz w:val="24"/>
          <w:szCs w:val="24"/>
        </w:rPr>
        <w:t xml:space="preserve">wo subtests of the </w:t>
      </w:r>
      <w:r w:rsidRPr="00C00042">
        <w:rPr>
          <w:rFonts w:ascii="Times New Roman" w:hAnsi="Times New Roman" w:cs="Times New Roman"/>
          <w:sz w:val="24"/>
          <w:szCs w:val="24"/>
          <w:lang w:val="en-US"/>
        </w:rPr>
        <w:t>Clinical Evaluation of Language Fundamentals (CELF-4</w:t>
      </w:r>
      <w:r w:rsidRPr="00C00042">
        <w:rPr>
          <w:rFonts w:ascii="Times New Roman" w:hAnsi="Times New Roman" w:cs="Times New Roman"/>
          <w:sz w:val="24"/>
          <w:szCs w:val="24"/>
          <w:vertAlign w:val="superscript"/>
          <w:lang w:val="en-US"/>
        </w:rPr>
        <w:t xml:space="preserve">uk) </w:t>
      </w:r>
      <w:r w:rsidRPr="00C00042">
        <w:rPr>
          <w:rFonts w:ascii="Times New Roman" w:hAnsi="Times New Roman" w:cs="Times New Roman"/>
          <w:sz w:val="24"/>
          <w:szCs w:val="24"/>
          <w:lang w:val="en-US"/>
        </w:rPr>
        <w:t>(</w:t>
      </w:r>
      <w:proofErr w:type="spellStart"/>
      <w:r w:rsidRPr="00C00042">
        <w:rPr>
          <w:rFonts w:ascii="Times New Roman" w:hAnsi="Times New Roman" w:cs="Times New Roman"/>
          <w:sz w:val="24"/>
          <w:szCs w:val="24"/>
        </w:rPr>
        <w:t>Semel</w:t>
      </w:r>
      <w:proofErr w:type="spellEnd"/>
      <w:r w:rsidRPr="00C00042">
        <w:rPr>
          <w:rFonts w:ascii="Times New Roman" w:hAnsi="Times New Roman" w:cs="Times New Roman"/>
          <w:sz w:val="24"/>
          <w:szCs w:val="24"/>
        </w:rPr>
        <w:t xml:space="preserve"> </w:t>
      </w:r>
      <w:r w:rsidRPr="00C00042">
        <w:rPr>
          <w:rFonts w:ascii="Times New Roman" w:hAnsi="Times New Roman" w:cs="Times New Roman"/>
          <w:i/>
          <w:sz w:val="24"/>
          <w:szCs w:val="24"/>
        </w:rPr>
        <w:t>et al.</w:t>
      </w:r>
      <w:r w:rsidRPr="00C00042">
        <w:rPr>
          <w:rFonts w:ascii="Times New Roman" w:hAnsi="Times New Roman" w:cs="Times New Roman"/>
          <w:sz w:val="24"/>
          <w:szCs w:val="24"/>
        </w:rPr>
        <w:t xml:space="preserve"> 2006</w:t>
      </w:r>
      <w:r w:rsidRPr="00C0004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30956">
        <w:rPr>
          <w:rFonts w:ascii="Times New Roman" w:hAnsi="Times New Roman" w:cs="Times New Roman"/>
          <w:sz w:val="24"/>
          <w:szCs w:val="24"/>
        </w:rPr>
        <w:t>a standardised assessment, normed up to age 21 years 11 months</w:t>
      </w:r>
      <w:r>
        <w:rPr>
          <w:rFonts w:ascii="Times New Roman" w:hAnsi="Times New Roman" w:cs="Times New Roman"/>
          <w:sz w:val="24"/>
          <w:szCs w:val="24"/>
        </w:rPr>
        <w:t>,</w:t>
      </w:r>
      <w:r w:rsidRPr="00C0004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w:t>
      </w:r>
      <w:proofErr w:type="spellStart"/>
      <w:r>
        <w:rPr>
          <w:rFonts w:ascii="Times New Roman" w:hAnsi="Times New Roman" w:cs="Times New Roman"/>
          <w:sz w:val="24"/>
          <w:szCs w:val="24"/>
          <w:lang w:val="en-US"/>
        </w:rPr>
        <w:t>utilised</w:t>
      </w:r>
      <w:proofErr w:type="spellEnd"/>
      <w:r>
        <w:rPr>
          <w:rFonts w:ascii="Times New Roman" w:hAnsi="Times New Roman" w:cs="Times New Roman"/>
          <w:sz w:val="24"/>
          <w:szCs w:val="24"/>
          <w:lang w:val="en-US"/>
        </w:rPr>
        <w:t xml:space="preserve"> to assess language skills.</w:t>
      </w:r>
      <w:r w:rsidRPr="00C00042">
        <w:rPr>
          <w:rFonts w:ascii="Times New Roman" w:hAnsi="Times New Roman" w:cs="Times New Roman"/>
          <w:color w:val="000000"/>
          <w:sz w:val="24"/>
          <w:szCs w:val="24"/>
        </w:rPr>
        <w:t xml:space="preserve"> </w:t>
      </w:r>
      <w:r>
        <w:rPr>
          <w:rFonts w:ascii="Times New Roman" w:hAnsi="Times New Roman" w:cs="Times New Roman"/>
          <w:color w:val="000000"/>
          <w:sz w:val="24"/>
          <w:szCs w:val="24"/>
        </w:rPr>
        <w:t>The first subtest, ‘</w:t>
      </w:r>
      <w:r w:rsidRPr="00C00042">
        <w:rPr>
          <w:rFonts w:ascii="Times New Roman" w:hAnsi="Times New Roman" w:cs="Times New Roman"/>
          <w:color w:val="000000"/>
          <w:sz w:val="24"/>
          <w:szCs w:val="24"/>
        </w:rPr>
        <w:t>formulated sentences</w:t>
      </w:r>
      <w:r>
        <w:rPr>
          <w:rFonts w:ascii="Times New Roman" w:hAnsi="Times New Roman" w:cs="Times New Roman"/>
          <w:color w:val="000000"/>
          <w:sz w:val="24"/>
          <w:szCs w:val="24"/>
        </w:rPr>
        <w:t>’</w:t>
      </w:r>
      <w:r w:rsidRPr="00C00042">
        <w:rPr>
          <w:rFonts w:ascii="Times New Roman" w:hAnsi="Times New Roman" w:cs="Times New Roman"/>
          <w:color w:val="000000"/>
          <w:sz w:val="24"/>
          <w:szCs w:val="24"/>
        </w:rPr>
        <w:t xml:space="preserve"> (FS)</w:t>
      </w:r>
      <w:r>
        <w:rPr>
          <w:rFonts w:ascii="Times New Roman" w:hAnsi="Times New Roman" w:cs="Times New Roman"/>
          <w:color w:val="000000"/>
          <w:sz w:val="24"/>
          <w:szCs w:val="24"/>
        </w:rPr>
        <w:t xml:space="preserve">, </w:t>
      </w:r>
      <w:r w:rsidRPr="00C00042">
        <w:rPr>
          <w:rFonts w:ascii="Times New Roman" w:hAnsi="Times New Roman" w:cs="Times New Roman"/>
          <w:color w:val="000000"/>
          <w:sz w:val="24"/>
          <w:szCs w:val="24"/>
        </w:rPr>
        <w:t xml:space="preserve">requires the young person to formulate a sentence, including a given word, based on a picture shown. </w:t>
      </w:r>
      <w:r w:rsidRPr="00C00042">
        <w:rPr>
          <w:rFonts w:ascii="Times New Roman" w:hAnsi="Times New Roman" w:cs="Times New Roman"/>
          <w:sz w:val="24"/>
          <w:szCs w:val="24"/>
        </w:rPr>
        <w:t>The CELF-4 manual details the reliability of FS to be .82</w:t>
      </w:r>
      <w:r>
        <w:rPr>
          <w:rFonts w:ascii="Times New Roman" w:hAnsi="Times New Roman" w:cs="Times New Roman"/>
          <w:sz w:val="24"/>
          <w:szCs w:val="24"/>
        </w:rPr>
        <w:t xml:space="preserve">. </w:t>
      </w:r>
      <w:r w:rsidRPr="00C00042">
        <w:rPr>
          <w:rFonts w:ascii="Times New Roman" w:hAnsi="Times New Roman" w:cs="Times New Roman"/>
          <w:color w:val="000000"/>
          <w:sz w:val="24"/>
          <w:szCs w:val="24"/>
        </w:rPr>
        <w:t xml:space="preserve">Second, as a receptive measure, the subtest understanding spoken paragraphs (USP) was chosen. </w:t>
      </w:r>
      <w:r w:rsidRPr="00C00042">
        <w:rPr>
          <w:rFonts w:ascii="Times New Roman" w:hAnsi="Times New Roman" w:cs="Times New Roman"/>
          <w:sz w:val="24"/>
          <w:szCs w:val="24"/>
        </w:rPr>
        <w:t>This subtest</w:t>
      </w:r>
      <w:r>
        <w:rPr>
          <w:rFonts w:ascii="Times New Roman" w:hAnsi="Times New Roman" w:cs="Times New Roman"/>
          <w:sz w:val="24"/>
          <w:szCs w:val="24"/>
        </w:rPr>
        <w:t xml:space="preserve">, with a reliability of 0.75, </w:t>
      </w:r>
      <w:r w:rsidRPr="00C00042">
        <w:rPr>
          <w:rFonts w:ascii="Times New Roman" w:hAnsi="Times New Roman" w:cs="Times New Roman"/>
          <w:sz w:val="24"/>
          <w:szCs w:val="24"/>
        </w:rPr>
        <w:t>provides a standardised score pertaining to the young person’s ability to process, comprehend and formulate a response to factual and inferential information that has been delivered verbally</w:t>
      </w:r>
      <w:r>
        <w:rPr>
          <w:rFonts w:ascii="Times New Roman" w:hAnsi="Times New Roman" w:cs="Times New Roman"/>
          <w:sz w:val="24"/>
          <w:szCs w:val="24"/>
        </w:rPr>
        <w:t xml:space="preserve">. </w:t>
      </w:r>
      <w:r w:rsidRPr="002159A1">
        <w:rPr>
          <w:rFonts w:ascii="Times New Roman" w:hAnsi="Times New Roman" w:cs="Times New Roman"/>
          <w:sz w:val="24"/>
          <w:szCs w:val="24"/>
        </w:rPr>
        <w:t>This mirrors what is expected of a young person in a forensic setting and was therefore seen to be a good window to the young person’s ability. Due to the expectation that the sample would consist mainly of young people from areas of low SES, we did not utilise a vocabulary assessment from the CELF-4. Vocabulary assessment is open to bias due to the reliance on experiences and exposure and understanding of school curricula (Spencer et al, 2012).</w:t>
      </w:r>
    </w:p>
    <w:p w14:paraId="0177F2AB" w14:textId="77777777" w:rsidR="00324382" w:rsidRDefault="00324382" w:rsidP="00324382">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In an effort to</w:t>
      </w:r>
      <w:proofErr w:type="gramEnd"/>
      <w:r>
        <w:rPr>
          <w:rFonts w:ascii="Times New Roman" w:hAnsi="Times New Roman" w:cs="Times New Roman"/>
          <w:sz w:val="24"/>
          <w:szCs w:val="24"/>
        </w:rPr>
        <w:t xml:space="preserve"> avoid over-diagnosis, and following recommendations made in the review by Spencer, Clegg &amp; Stackhouse (2012), a score of 1.5 </w:t>
      </w:r>
      <w:r>
        <w:rPr>
          <w:rFonts w:ascii="Times New Roman" w:hAnsi="Times New Roman" w:cs="Times New Roman"/>
          <w:i/>
          <w:sz w:val="24"/>
          <w:szCs w:val="24"/>
        </w:rPr>
        <w:t xml:space="preserve">SD </w:t>
      </w:r>
      <w:r>
        <w:rPr>
          <w:rFonts w:ascii="Times New Roman" w:hAnsi="Times New Roman" w:cs="Times New Roman"/>
          <w:sz w:val="24"/>
          <w:szCs w:val="24"/>
        </w:rPr>
        <w:t xml:space="preserve">below the normative mean on the CELF-4 subscales was used to determine the frequency of unidentified DLD. This resulted in </w:t>
      </w:r>
      <w:r>
        <w:rPr>
          <w:rFonts w:ascii="Times New Roman" w:hAnsi="Times New Roman" w:cs="Times New Roman"/>
          <w:sz w:val="24"/>
          <w:szCs w:val="24"/>
        </w:rPr>
        <w:lastRenderedPageBreak/>
        <w:t xml:space="preserve">87 participants (60%) meeting the criteria of a scaled score of 77 or less on the expressive and/or receptive subtest. No significant gender difference in the prevalence of DLD, </w:t>
      </w:r>
      <w:r>
        <w:rPr>
          <w:rFonts w:ascii="Times New Roman" w:hAnsi="Times New Roman"/>
          <w:color w:val="000000"/>
          <w:sz w:val="24"/>
          <w:szCs w:val="24"/>
        </w:rPr>
        <w:t>χ</w:t>
      </w:r>
      <w:r>
        <w:rPr>
          <w:rFonts w:ascii="Times New Roman" w:hAnsi="Times New Roman"/>
          <w:color w:val="000000"/>
          <w:sz w:val="24"/>
          <w:szCs w:val="24"/>
          <w:vertAlign w:val="superscript"/>
        </w:rPr>
        <w:t>2</w:t>
      </w:r>
      <w:r>
        <w:rPr>
          <w:rFonts w:ascii="Times New Roman" w:hAnsi="Times New Roman" w:cs="Times New Roman"/>
          <w:sz w:val="24"/>
          <w:szCs w:val="24"/>
        </w:rPr>
        <w:t xml:space="preserve"> (1) = 7.91, </w:t>
      </w:r>
      <w:r>
        <w:rPr>
          <w:rFonts w:ascii="Times New Roman" w:hAnsi="Times New Roman" w:cs="Times New Roman"/>
          <w:i/>
          <w:sz w:val="24"/>
          <w:szCs w:val="24"/>
        </w:rPr>
        <w:t xml:space="preserve">p </w:t>
      </w:r>
      <w:r>
        <w:rPr>
          <w:rFonts w:ascii="Times New Roman" w:hAnsi="Times New Roman" w:cs="Times New Roman"/>
          <w:sz w:val="24"/>
          <w:szCs w:val="24"/>
        </w:rPr>
        <w:t xml:space="preserve">= 0.37 was found. Of the 112 males in the study, 65 (58%) met the criteria as did 22 (67%) of the females. The young people showed a variety of different language profiles with the majority, 55 participants (38%), gaining scores indicative of having both expressive and receptive DLD. A smaller proportion, 12 participants (8%) displayed receptive difficulties only and 20 participants (14%) returned scores indicative of difficulties with the expressive domain. The Table below demonstrates that the largest proportion of those with language difficulties returned scores on the CELF-4 subtests in the ‘severe’ range.  </w:t>
      </w:r>
    </w:p>
    <w:p w14:paraId="71A538A6" w14:textId="77777777" w:rsidR="00324382" w:rsidRDefault="00324382" w:rsidP="00324382">
      <w:pPr>
        <w:spacing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Pr>
          <w:rFonts w:ascii="Times New Roman" w:hAnsi="Times New Roman" w:cs="Times New Roman"/>
          <w:sz w:val="24"/>
          <w:szCs w:val="24"/>
        </w:rPr>
        <w:t xml:space="preserve">Group results by severity of expressive and receptive language </w:t>
      </w:r>
    </w:p>
    <w:tbl>
      <w:tblPr>
        <w:tblStyle w:val="PlainTable21"/>
        <w:tblW w:w="0" w:type="auto"/>
        <w:tblLook w:val="04A0" w:firstRow="1" w:lastRow="0" w:firstColumn="1" w:lastColumn="0" w:noHBand="0" w:noVBand="1"/>
      </w:tblPr>
      <w:tblGrid>
        <w:gridCol w:w="2644"/>
        <w:gridCol w:w="2644"/>
        <w:gridCol w:w="2645"/>
      </w:tblGrid>
      <w:tr w:rsidR="00324382" w14:paraId="751B570C" w14:textId="77777777" w:rsidTr="00C61AC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6A7B30CA" w14:textId="77777777" w:rsidR="00324382" w:rsidRDefault="00324382" w:rsidP="00C61AC2">
            <w:pPr>
              <w:rPr>
                <w:rFonts w:ascii="Times New Roman" w:hAnsi="Times New Roman" w:cs="Times New Roman"/>
                <w:sz w:val="24"/>
                <w:szCs w:val="24"/>
              </w:rPr>
            </w:pPr>
            <w:r>
              <w:rPr>
                <w:rFonts w:ascii="Times New Roman" w:hAnsi="Times New Roman" w:cs="Times New Roman"/>
                <w:sz w:val="24"/>
                <w:szCs w:val="24"/>
              </w:rPr>
              <w:t xml:space="preserve">CELF-4 subtest severity score </w:t>
            </w:r>
          </w:p>
        </w:tc>
        <w:tc>
          <w:tcPr>
            <w:tcW w:w="2644" w:type="dxa"/>
          </w:tcPr>
          <w:p w14:paraId="130B9DC3" w14:textId="77777777" w:rsidR="00324382" w:rsidRDefault="00324382" w:rsidP="00C61A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Expressive measure (FS)</w:t>
            </w:r>
          </w:p>
        </w:tc>
        <w:tc>
          <w:tcPr>
            <w:tcW w:w="2645" w:type="dxa"/>
          </w:tcPr>
          <w:p w14:paraId="3FAFF64A" w14:textId="77777777" w:rsidR="00324382" w:rsidRDefault="00324382" w:rsidP="00C61A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Receptive Measure </w:t>
            </w:r>
          </w:p>
          <w:p w14:paraId="5C88546A" w14:textId="77777777" w:rsidR="00324382" w:rsidRDefault="00324382" w:rsidP="00C61AC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USP) </w:t>
            </w:r>
          </w:p>
        </w:tc>
      </w:tr>
      <w:tr w:rsidR="00324382" w14:paraId="08BCF90F" w14:textId="77777777" w:rsidTr="00C61A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34E760D2" w14:textId="77777777" w:rsidR="00324382" w:rsidRPr="001D0417" w:rsidRDefault="00324382" w:rsidP="00C61AC2">
            <w:pPr>
              <w:rPr>
                <w:rFonts w:ascii="Times New Roman" w:hAnsi="Times New Roman" w:cs="Times New Roman"/>
                <w:b w:val="0"/>
                <w:sz w:val="24"/>
                <w:szCs w:val="24"/>
              </w:rPr>
            </w:pPr>
            <w:r w:rsidRPr="00896AE4">
              <w:rPr>
                <w:rFonts w:ascii="Times New Roman" w:hAnsi="Times New Roman" w:cs="Times New Roman"/>
                <w:sz w:val="24"/>
                <w:szCs w:val="24"/>
              </w:rPr>
              <w:t>Average (86-114)</w:t>
            </w:r>
          </w:p>
        </w:tc>
        <w:tc>
          <w:tcPr>
            <w:tcW w:w="2644" w:type="dxa"/>
          </w:tcPr>
          <w:p w14:paraId="2B7A1CB3"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9 (41%)</w:t>
            </w:r>
          </w:p>
        </w:tc>
        <w:tc>
          <w:tcPr>
            <w:tcW w:w="2645" w:type="dxa"/>
          </w:tcPr>
          <w:p w14:paraId="06ABD2A7"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3 (44%)</w:t>
            </w:r>
          </w:p>
        </w:tc>
      </w:tr>
      <w:tr w:rsidR="00324382" w14:paraId="0973114C" w14:textId="77777777" w:rsidTr="00C61AC2">
        <w:tc>
          <w:tcPr>
            <w:cnfStyle w:val="001000000000" w:firstRow="0" w:lastRow="0" w:firstColumn="1" w:lastColumn="0" w:oddVBand="0" w:evenVBand="0" w:oddHBand="0" w:evenHBand="0" w:firstRowFirstColumn="0" w:firstRowLastColumn="0" w:lastRowFirstColumn="0" w:lastRowLastColumn="0"/>
            <w:tcW w:w="2644" w:type="dxa"/>
          </w:tcPr>
          <w:p w14:paraId="54AB6441" w14:textId="77777777" w:rsidR="00324382" w:rsidRPr="001D0417" w:rsidRDefault="00324382" w:rsidP="00C61AC2">
            <w:pPr>
              <w:rPr>
                <w:rFonts w:ascii="Times New Roman" w:hAnsi="Times New Roman" w:cs="Times New Roman"/>
                <w:b w:val="0"/>
                <w:sz w:val="24"/>
                <w:szCs w:val="24"/>
              </w:rPr>
            </w:pPr>
            <w:r w:rsidRPr="00896AE4">
              <w:rPr>
                <w:rFonts w:ascii="Times New Roman" w:hAnsi="Times New Roman" w:cs="Times New Roman"/>
                <w:sz w:val="24"/>
                <w:szCs w:val="24"/>
              </w:rPr>
              <w:t>Mild (78-85)</w:t>
            </w:r>
          </w:p>
        </w:tc>
        <w:tc>
          <w:tcPr>
            <w:tcW w:w="2644" w:type="dxa"/>
          </w:tcPr>
          <w:p w14:paraId="4E31E71B" w14:textId="77777777" w:rsidR="00324382" w:rsidRDefault="00324382" w:rsidP="00C61A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 (8%)</w:t>
            </w:r>
          </w:p>
        </w:tc>
        <w:tc>
          <w:tcPr>
            <w:tcW w:w="2645" w:type="dxa"/>
          </w:tcPr>
          <w:p w14:paraId="6B7BDA50" w14:textId="77777777" w:rsidR="00324382" w:rsidRDefault="00324382" w:rsidP="00C61A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 (10%)</w:t>
            </w:r>
          </w:p>
        </w:tc>
      </w:tr>
      <w:tr w:rsidR="00324382" w14:paraId="41DE0DD1" w14:textId="77777777" w:rsidTr="00C61A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1E6B492F" w14:textId="77777777" w:rsidR="00324382" w:rsidRPr="001D0417" w:rsidRDefault="00324382" w:rsidP="00C61AC2">
            <w:pPr>
              <w:rPr>
                <w:rFonts w:ascii="Times New Roman" w:hAnsi="Times New Roman" w:cs="Times New Roman"/>
                <w:b w:val="0"/>
                <w:sz w:val="24"/>
                <w:szCs w:val="24"/>
              </w:rPr>
            </w:pPr>
            <w:r w:rsidRPr="00896AE4">
              <w:rPr>
                <w:rFonts w:ascii="Times New Roman" w:hAnsi="Times New Roman" w:cs="Times New Roman"/>
                <w:sz w:val="24"/>
                <w:szCs w:val="24"/>
              </w:rPr>
              <w:t>Moderate (71-77)</w:t>
            </w:r>
          </w:p>
        </w:tc>
        <w:tc>
          <w:tcPr>
            <w:tcW w:w="2644" w:type="dxa"/>
          </w:tcPr>
          <w:p w14:paraId="14E348DF"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 (11%)</w:t>
            </w:r>
          </w:p>
        </w:tc>
        <w:tc>
          <w:tcPr>
            <w:tcW w:w="2645" w:type="dxa"/>
          </w:tcPr>
          <w:p w14:paraId="6E6F60B6"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 (3%)</w:t>
            </w:r>
          </w:p>
        </w:tc>
      </w:tr>
      <w:tr w:rsidR="00324382" w14:paraId="73EF3BB8" w14:textId="77777777" w:rsidTr="00C61AC2">
        <w:tc>
          <w:tcPr>
            <w:cnfStyle w:val="001000000000" w:firstRow="0" w:lastRow="0" w:firstColumn="1" w:lastColumn="0" w:oddVBand="0" w:evenVBand="0" w:oddHBand="0" w:evenHBand="0" w:firstRowFirstColumn="0" w:firstRowLastColumn="0" w:lastRowFirstColumn="0" w:lastRowLastColumn="0"/>
            <w:tcW w:w="2644" w:type="dxa"/>
          </w:tcPr>
          <w:p w14:paraId="7EC4F3BF" w14:textId="77777777" w:rsidR="00324382" w:rsidRPr="001D0417" w:rsidRDefault="00324382" w:rsidP="00C61AC2">
            <w:pPr>
              <w:rPr>
                <w:rFonts w:ascii="Times New Roman" w:hAnsi="Times New Roman" w:cs="Times New Roman"/>
                <w:b w:val="0"/>
                <w:sz w:val="24"/>
                <w:szCs w:val="24"/>
              </w:rPr>
            </w:pPr>
            <w:r w:rsidRPr="00896AE4">
              <w:rPr>
                <w:rFonts w:ascii="Times New Roman" w:hAnsi="Times New Roman" w:cs="Times New Roman"/>
                <w:sz w:val="24"/>
                <w:szCs w:val="24"/>
              </w:rPr>
              <w:t>Severe (70 and below)</w:t>
            </w:r>
          </w:p>
        </w:tc>
        <w:tc>
          <w:tcPr>
            <w:tcW w:w="2644" w:type="dxa"/>
          </w:tcPr>
          <w:p w14:paraId="64C7EB02" w14:textId="77777777" w:rsidR="00324382" w:rsidRDefault="00324382" w:rsidP="00C61A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58 (40%)</w:t>
            </w:r>
          </w:p>
        </w:tc>
        <w:tc>
          <w:tcPr>
            <w:tcW w:w="2645" w:type="dxa"/>
          </w:tcPr>
          <w:p w14:paraId="648F990C" w14:textId="77777777" w:rsidR="00324382" w:rsidRDefault="00324382" w:rsidP="00C61A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62 (43%)</w:t>
            </w:r>
          </w:p>
        </w:tc>
      </w:tr>
      <w:tr w:rsidR="00324382" w14:paraId="6C0175CE" w14:textId="77777777" w:rsidTr="00C61A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3BD3044B" w14:textId="77777777" w:rsidR="00324382" w:rsidRDefault="00324382" w:rsidP="00C61AC2">
            <w:pPr>
              <w:rPr>
                <w:rFonts w:ascii="Times New Roman" w:hAnsi="Times New Roman" w:cs="Times New Roman"/>
                <w:sz w:val="24"/>
                <w:szCs w:val="24"/>
              </w:rPr>
            </w:pPr>
            <w:r>
              <w:rPr>
                <w:rFonts w:ascii="Times New Roman" w:hAnsi="Times New Roman" w:cs="Times New Roman"/>
                <w:sz w:val="24"/>
                <w:szCs w:val="24"/>
              </w:rPr>
              <w:t xml:space="preserve">Total </w:t>
            </w:r>
          </w:p>
        </w:tc>
        <w:tc>
          <w:tcPr>
            <w:tcW w:w="2644" w:type="dxa"/>
          </w:tcPr>
          <w:p w14:paraId="2958943A"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5 (100%)</w:t>
            </w:r>
          </w:p>
        </w:tc>
        <w:tc>
          <w:tcPr>
            <w:tcW w:w="2645" w:type="dxa"/>
          </w:tcPr>
          <w:p w14:paraId="463B4CE3" w14:textId="77777777" w:rsidR="00324382" w:rsidRDefault="00324382" w:rsidP="00C61AC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5 (100%)</w:t>
            </w:r>
          </w:p>
        </w:tc>
      </w:tr>
    </w:tbl>
    <w:p w14:paraId="0F115BC5" w14:textId="77777777" w:rsidR="00324382" w:rsidRDefault="00324382" w:rsidP="00324382">
      <w:pPr>
        <w:spacing w:line="480" w:lineRule="auto"/>
        <w:rPr>
          <w:rFonts w:ascii="Times New Roman" w:hAnsi="Times New Roman" w:cs="Times New Roman"/>
          <w:sz w:val="24"/>
          <w:szCs w:val="24"/>
        </w:rPr>
      </w:pPr>
    </w:p>
    <w:p w14:paraId="27FA58D4" w14:textId="77777777" w:rsidR="00324382" w:rsidRPr="0090001F" w:rsidRDefault="00324382" w:rsidP="00324382">
      <w:pPr>
        <w:spacing w:after="0"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Reading</w:t>
      </w:r>
    </w:p>
    <w:p w14:paraId="4A2E82B3" w14:textId="77777777" w:rsidR="00324382" w:rsidRPr="0090001F" w:rsidRDefault="00324382" w:rsidP="00324382">
      <w:pPr>
        <w:spacing w:line="480" w:lineRule="auto"/>
        <w:rPr>
          <w:rFonts w:ascii="Times New Roman" w:eastAsia="Times New Roman" w:hAnsi="Times New Roman" w:cs="Times New Roman"/>
          <w:sz w:val="24"/>
          <w:szCs w:val="24"/>
          <w:lang w:val="en-US"/>
        </w:rPr>
      </w:pPr>
      <w:r w:rsidRPr="0090001F">
        <w:rPr>
          <w:rFonts w:ascii="Times New Roman" w:hAnsi="Times New Roman" w:cs="Times New Roman"/>
          <w:sz w:val="24"/>
          <w:szCs w:val="24"/>
        </w:rPr>
        <w:t xml:space="preserve">The Test of Word Reading Efficiency–Second Edition (TOWRE–2; </w:t>
      </w:r>
      <w:proofErr w:type="spellStart"/>
      <w:r w:rsidRPr="0090001F">
        <w:rPr>
          <w:rFonts w:ascii="Times New Roman" w:hAnsi="Times New Roman" w:cs="Times New Roman"/>
          <w:sz w:val="24"/>
          <w:szCs w:val="24"/>
        </w:rPr>
        <w:t>Torgeson</w:t>
      </w:r>
      <w:proofErr w:type="spellEnd"/>
      <w:r w:rsidRPr="0090001F">
        <w:rPr>
          <w:rFonts w:ascii="Times New Roman" w:hAnsi="Times New Roman" w:cs="Times New Roman"/>
          <w:sz w:val="24"/>
          <w:szCs w:val="24"/>
        </w:rPr>
        <w:t xml:space="preserve">, Wagner &amp; </w:t>
      </w:r>
      <w:proofErr w:type="spellStart"/>
      <w:r w:rsidRPr="0090001F">
        <w:rPr>
          <w:rFonts w:ascii="Times New Roman" w:hAnsi="Times New Roman" w:cs="Times New Roman"/>
          <w:sz w:val="24"/>
          <w:szCs w:val="24"/>
        </w:rPr>
        <w:t>Rashotte</w:t>
      </w:r>
      <w:proofErr w:type="spellEnd"/>
      <w:r w:rsidRPr="0090001F">
        <w:rPr>
          <w:rFonts w:ascii="Times New Roman" w:hAnsi="Times New Roman" w:cs="Times New Roman"/>
          <w:sz w:val="24"/>
          <w:szCs w:val="24"/>
        </w:rPr>
        <w:t>, 1999) was utilised as a measure of an individual’s ability to pronounce printed words (Sight Word Efficiency) and non-words (Phonemic Decoding Efficiency) accurately and fluently. This test requires the young person to read words and non-words</w:t>
      </w:r>
      <w:r>
        <w:rPr>
          <w:rFonts w:ascii="Times New Roman" w:hAnsi="Times New Roman" w:cs="Times New Roman"/>
          <w:sz w:val="24"/>
          <w:szCs w:val="24"/>
        </w:rPr>
        <w:t xml:space="preserve"> (readable letter combinations without any meaning, for example ‘</w:t>
      </w:r>
      <w:proofErr w:type="spellStart"/>
      <w:r>
        <w:rPr>
          <w:rFonts w:ascii="Times New Roman" w:hAnsi="Times New Roman" w:cs="Times New Roman"/>
          <w:sz w:val="24"/>
          <w:szCs w:val="24"/>
        </w:rPr>
        <w:t>barp</w:t>
      </w:r>
      <w:proofErr w:type="spellEnd"/>
      <w:r>
        <w:rPr>
          <w:rFonts w:ascii="Times New Roman" w:hAnsi="Times New Roman" w:cs="Times New Roman"/>
          <w:sz w:val="24"/>
          <w:szCs w:val="24"/>
        </w:rPr>
        <w:t xml:space="preserve">’) </w:t>
      </w:r>
      <w:r w:rsidRPr="0090001F">
        <w:rPr>
          <w:rFonts w:ascii="Times New Roman" w:hAnsi="Times New Roman" w:cs="Times New Roman"/>
          <w:sz w:val="24"/>
          <w:szCs w:val="24"/>
        </w:rPr>
        <w:t>from a card as fast and accurately as possible. Only the words read accurately were considered as correct and mispronunciations were counted as errors unless the young person self-corrected. The manual suggests when internal consistency was investigated t</w:t>
      </w:r>
      <w:r w:rsidRPr="0090001F">
        <w:rPr>
          <w:rFonts w:ascii="Times New Roman" w:eastAsia="Times New Roman" w:hAnsi="Times New Roman" w:cs="Times New Roman"/>
          <w:sz w:val="24"/>
          <w:szCs w:val="24"/>
          <w:lang w:val="en-US"/>
        </w:rPr>
        <w:t>he subtests and the total scores all exceeded the .80 level (</w:t>
      </w:r>
      <w:proofErr w:type="spellStart"/>
      <w:r w:rsidRPr="0090001F">
        <w:rPr>
          <w:rFonts w:ascii="Times New Roman" w:eastAsia="Times New Roman" w:hAnsi="Times New Roman" w:cs="Times New Roman"/>
          <w:sz w:val="24"/>
          <w:szCs w:val="24"/>
          <w:lang w:val="en-US"/>
        </w:rPr>
        <w:t>Torgeson</w:t>
      </w:r>
      <w:proofErr w:type="spellEnd"/>
      <w:r w:rsidRPr="0090001F">
        <w:rPr>
          <w:rFonts w:ascii="Times New Roman" w:eastAsia="Times New Roman" w:hAnsi="Times New Roman" w:cs="Times New Roman"/>
          <w:sz w:val="24"/>
          <w:szCs w:val="24"/>
          <w:lang w:val="en-US"/>
        </w:rPr>
        <w:t xml:space="preserve"> et al, 1999). </w:t>
      </w:r>
    </w:p>
    <w:p w14:paraId="7558E404" w14:textId="77777777" w:rsidR="00324382" w:rsidRDefault="00324382" w:rsidP="00324382">
      <w:pPr>
        <w:pStyle w:val="NormalWeb"/>
        <w:spacing w:line="480" w:lineRule="auto"/>
        <w:rPr>
          <w:color w:val="000000"/>
        </w:rPr>
      </w:pPr>
      <w:r w:rsidRPr="0090001F">
        <w:lastRenderedPageBreak/>
        <w:t xml:space="preserve">Reading comprehension was measured using the Wechsler Individual Achievement Test (WIAT-II; Wechsler, 2005). This includes a subtest with stories and sentences assessing literal, inferential and lexical comprehension. </w:t>
      </w:r>
      <w:r w:rsidRPr="0090001F">
        <w:rPr>
          <w:color w:val="000000"/>
        </w:rPr>
        <w:t xml:space="preserve">Strong inter-item consistency within subtests, are reported, with average reliability coefficients ranging from .80 to .98. </w:t>
      </w:r>
    </w:p>
    <w:p w14:paraId="6E30693B" w14:textId="77777777" w:rsidR="00324382" w:rsidRDefault="00324382" w:rsidP="00324382">
      <w:pPr>
        <w:spacing w:line="480" w:lineRule="auto"/>
        <w:rPr>
          <w:rFonts w:ascii="Times New Roman" w:hAnsi="Times New Roman" w:cs="Times New Roman"/>
          <w:sz w:val="24"/>
          <w:szCs w:val="24"/>
        </w:rPr>
      </w:pPr>
      <w:r>
        <w:rPr>
          <w:rFonts w:ascii="Times New Roman" w:hAnsi="Times New Roman" w:cs="Times New Roman"/>
          <w:sz w:val="24"/>
          <w:szCs w:val="24"/>
        </w:rPr>
        <w:t>Socio-emotional measures</w:t>
      </w:r>
    </w:p>
    <w:p w14:paraId="5241FF55" w14:textId="77777777" w:rsidR="00324382" w:rsidRDefault="00324382" w:rsidP="00324382">
      <w:pPr>
        <w:spacing w:line="480" w:lineRule="auto"/>
        <w:rPr>
          <w:rFonts w:ascii="Times New Roman" w:hAnsi="Times New Roman" w:cs="Times New Roman"/>
          <w:sz w:val="24"/>
          <w:szCs w:val="24"/>
        </w:rPr>
      </w:pPr>
      <w:r>
        <w:rPr>
          <w:rFonts w:ascii="Times New Roman" w:hAnsi="Times New Roman" w:cs="Times New Roman"/>
          <w:sz w:val="24"/>
          <w:szCs w:val="24"/>
        </w:rPr>
        <w:t xml:space="preserve">Alexithymia </w:t>
      </w:r>
    </w:p>
    <w:p w14:paraId="48ED464E" w14:textId="77777777" w:rsidR="00324382" w:rsidRDefault="00324382" w:rsidP="00324382">
      <w:pPr>
        <w:pStyle w:val="NormalWeb"/>
        <w:spacing w:line="480" w:lineRule="auto"/>
        <w:rPr>
          <w:lang w:val="en"/>
        </w:rPr>
      </w:pPr>
      <w:r>
        <w:t xml:space="preserve">To measure Alexithymia, we used </w:t>
      </w:r>
      <w:r w:rsidRPr="00A0449E">
        <w:t xml:space="preserve">The Toronto Alexithymia Scale (TAS-20; </w:t>
      </w:r>
      <w:proofErr w:type="spellStart"/>
      <w:r w:rsidRPr="00A0449E">
        <w:t>Bagby</w:t>
      </w:r>
      <w:proofErr w:type="spellEnd"/>
      <w:r w:rsidRPr="00A0449E">
        <w:t xml:space="preserve">, </w:t>
      </w:r>
      <w:r>
        <w:t>Taylor</w:t>
      </w:r>
      <w:r w:rsidRPr="00A0449E">
        <w:t xml:space="preserve"> &amp; </w:t>
      </w:r>
      <w:r>
        <w:t>Parker</w:t>
      </w:r>
      <w:r w:rsidRPr="00A0449E">
        <w:t xml:space="preserve">, 1994).  </w:t>
      </w:r>
      <w:r w:rsidRPr="00A0449E">
        <w:rPr>
          <w:lang w:val="en"/>
        </w:rPr>
        <w:t>The TAS-20 is a self-report scale that is comprised of 20 items, measuring</w:t>
      </w:r>
      <w:r>
        <w:rPr>
          <w:lang w:val="en"/>
        </w:rPr>
        <w:t xml:space="preserve"> the following</w:t>
      </w:r>
      <w:r w:rsidRPr="00A0449E">
        <w:rPr>
          <w:lang w:val="en"/>
        </w:rPr>
        <w:t xml:space="preserve"> three subscales</w:t>
      </w:r>
      <w:r>
        <w:rPr>
          <w:lang w:val="en"/>
        </w:rPr>
        <w:t xml:space="preserve">: 1) </w:t>
      </w:r>
      <w:r w:rsidRPr="00A0449E">
        <w:rPr>
          <w:lang w:val="en"/>
        </w:rPr>
        <w:t>difficult</w:t>
      </w:r>
      <w:r>
        <w:rPr>
          <w:lang w:val="en"/>
        </w:rPr>
        <w:t>y</w:t>
      </w:r>
      <w:r w:rsidRPr="00A0449E">
        <w:rPr>
          <w:lang w:val="en"/>
        </w:rPr>
        <w:t xml:space="preserve"> describing feelings</w:t>
      </w:r>
      <w:r>
        <w:rPr>
          <w:lang w:val="en"/>
        </w:rPr>
        <w:t xml:space="preserve"> (‘It is difficult for me to find the right words for my feelings’); 2)</w:t>
      </w:r>
      <w:r w:rsidRPr="00A0449E">
        <w:rPr>
          <w:lang w:val="en"/>
        </w:rPr>
        <w:t xml:space="preserve"> difficulty identifying feelings </w:t>
      </w:r>
      <w:r>
        <w:rPr>
          <w:lang w:val="en"/>
        </w:rPr>
        <w:t xml:space="preserve">(‘When I am upset I don’t know if I’m sad, frightened or angry’); 3) </w:t>
      </w:r>
      <w:r w:rsidRPr="00A0449E">
        <w:rPr>
          <w:lang w:val="en"/>
        </w:rPr>
        <w:t>externally-orientated thinking</w:t>
      </w:r>
      <w:r>
        <w:rPr>
          <w:lang w:val="en"/>
        </w:rPr>
        <w:t xml:space="preserve"> (‘I prefer to just let things happen, rather than understand why they turned out that way’)</w:t>
      </w:r>
      <w:r w:rsidRPr="00A0449E">
        <w:rPr>
          <w:lang w:val="en"/>
        </w:rPr>
        <w:t xml:space="preserve">. Items are rated using a 5-point Likert scale whereby 1 = </w:t>
      </w:r>
      <w:r>
        <w:rPr>
          <w:lang w:val="en"/>
        </w:rPr>
        <w:t>‘</w:t>
      </w:r>
      <w:r w:rsidRPr="00A0449E">
        <w:rPr>
          <w:lang w:val="en"/>
        </w:rPr>
        <w:t>strongly disagree</w:t>
      </w:r>
      <w:r>
        <w:rPr>
          <w:lang w:val="en"/>
        </w:rPr>
        <w:t>’</w:t>
      </w:r>
      <w:r w:rsidRPr="00A0449E">
        <w:rPr>
          <w:lang w:val="en"/>
        </w:rPr>
        <w:t xml:space="preserve">, 2 = </w:t>
      </w:r>
      <w:r>
        <w:rPr>
          <w:lang w:val="en"/>
        </w:rPr>
        <w:t>‘</w:t>
      </w:r>
      <w:r w:rsidRPr="00A0449E">
        <w:rPr>
          <w:lang w:val="en"/>
        </w:rPr>
        <w:t>disagree</w:t>
      </w:r>
      <w:r>
        <w:rPr>
          <w:lang w:val="en"/>
        </w:rPr>
        <w:t>’</w:t>
      </w:r>
      <w:r w:rsidRPr="00A0449E">
        <w:rPr>
          <w:lang w:val="en"/>
        </w:rPr>
        <w:t xml:space="preserve">, 3 = </w:t>
      </w:r>
      <w:r>
        <w:rPr>
          <w:lang w:val="en"/>
        </w:rPr>
        <w:t>‘</w:t>
      </w:r>
      <w:r w:rsidRPr="00A0449E">
        <w:rPr>
          <w:lang w:val="en"/>
        </w:rPr>
        <w:t>neutral</w:t>
      </w:r>
      <w:r>
        <w:rPr>
          <w:lang w:val="en"/>
        </w:rPr>
        <w:t>’</w:t>
      </w:r>
      <w:r w:rsidRPr="00A0449E">
        <w:rPr>
          <w:lang w:val="en"/>
        </w:rPr>
        <w:t xml:space="preserve">, 4 = </w:t>
      </w:r>
      <w:r>
        <w:rPr>
          <w:lang w:val="en"/>
        </w:rPr>
        <w:t>‘</w:t>
      </w:r>
      <w:r w:rsidRPr="00A0449E">
        <w:rPr>
          <w:lang w:val="en"/>
        </w:rPr>
        <w:t>agree</w:t>
      </w:r>
      <w:r>
        <w:rPr>
          <w:lang w:val="en"/>
        </w:rPr>
        <w:t>’</w:t>
      </w:r>
      <w:r w:rsidRPr="00A0449E">
        <w:rPr>
          <w:lang w:val="en"/>
        </w:rPr>
        <w:t xml:space="preserve"> and 5 = </w:t>
      </w:r>
      <w:r>
        <w:rPr>
          <w:lang w:val="en"/>
        </w:rPr>
        <w:t>‘</w:t>
      </w:r>
      <w:r w:rsidRPr="00A0449E">
        <w:rPr>
          <w:lang w:val="en"/>
        </w:rPr>
        <w:t>strongly agree</w:t>
      </w:r>
      <w:r>
        <w:rPr>
          <w:lang w:val="en"/>
        </w:rPr>
        <w:t>’</w:t>
      </w:r>
      <w:r w:rsidRPr="00A0449E">
        <w:rPr>
          <w:lang w:val="en"/>
        </w:rPr>
        <w:t xml:space="preserve">. There are 5 items that are negatively worded. </w:t>
      </w:r>
      <w:r>
        <w:rPr>
          <w:lang w:val="en"/>
        </w:rPr>
        <w:t xml:space="preserve">Although alexithymia can be </w:t>
      </w:r>
      <w:proofErr w:type="spellStart"/>
      <w:r>
        <w:rPr>
          <w:lang w:val="en"/>
        </w:rPr>
        <w:t>conceptualised</w:t>
      </w:r>
      <w:proofErr w:type="spellEnd"/>
      <w:r>
        <w:rPr>
          <w:lang w:val="en"/>
        </w:rPr>
        <w:t xml:space="preserve"> as a dimensional construct an indicative cutoff score has been established empirically, facilitating comparisons between studies (Taylor, 1997). We used this </w:t>
      </w:r>
      <w:r w:rsidRPr="00A0449E">
        <w:rPr>
          <w:lang w:val="en"/>
        </w:rPr>
        <w:t>total alexithymia score</w:t>
      </w:r>
      <w:r>
        <w:rPr>
          <w:lang w:val="en"/>
        </w:rPr>
        <w:t xml:space="preserve">, which </w:t>
      </w:r>
      <w:r w:rsidRPr="00A0449E">
        <w:rPr>
          <w:lang w:val="en"/>
        </w:rPr>
        <w:t xml:space="preserve">is the sum of responses to all 20 items, and scoring is described as; equal to or less than 51 = non-alexithymia, 52 to 60 = possible alexithymia and scores equal to or greater than 61 = alexithymia. </w:t>
      </w:r>
    </w:p>
    <w:p w14:paraId="51AF03CA" w14:textId="77777777" w:rsidR="00324382" w:rsidRDefault="00324382" w:rsidP="00324382">
      <w:pPr>
        <w:spacing w:line="480" w:lineRule="auto"/>
        <w:rPr>
          <w:rFonts w:ascii="Times New Roman" w:hAnsi="Times New Roman" w:cs="Times New Roman"/>
          <w:sz w:val="24"/>
          <w:szCs w:val="24"/>
        </w:rPr>
      </w:pPr>
      <w:r>
        <w:rPr>
          <w:rFonts w:ascii="Times New Roman" w:hAnsi="Times New Roman" w:cs="Times New Roman"/>
          <w:sz w:val="24"/>
          <w:szCs w:val="24"/>
        </w:rPr>
        <w:t xml:space="preserve">External and internalising difficulties  </w:t>
      </w:r>
    </w:p>
    <w:p w14:paraId="423133F9" w14:textId="77777777" w:rsidR="00324382" w:rsidRDefault="00324382" w:rsidP="00324382">
      <w:pPr>
        <w:pStyle w:val="NormalWeb"/>
        <w:spacing w:line="480" w:lineRule="auto"/>
      </w:pPr>
      <w:r>
        <w:t xml:space="preserve">To measure the presence of external and internalising difficulties we used the </w:t>
      </w:r>
      <w:r w:rsidRPr="0090001F">
        <w:t>Strengths &amp; Difficulties questionnaire (SDQ; Goodman, 199</w:t>
      </w:r>
      <w:r>
        <w:t>7</w:t>
      </w:r>
      <w:r w:rsidRPr="0090001F">
        <w:t xml:space="preserve">). The SDQ consists of 25 statements covering 5 domains of functioning: conduct problems (e.g. </w:t>
      </w:r>
      <w:r>
        <w:t>‘</w:t>
      </w:r>
      <w:r w:rsidRPr="0090001F">
        <w:t>I get very angry</w:t>
      </w:r>
      <w:r>
        <w:t>’</w:t>
      </w:r>
      <w:r w:rsidRPr="0090001F">
        <w:t xml:space="preserve">), hyperactivity </w:t>
      </w:r>
      <w:r w:rsidRPr="0090001F">
        <w:lastRenderedPageBreak/>
        <w:t xml:space="preserve">(e.g. </w:t>
      </w:r>
      <w:r>
        <w:t>‘</w:t>
      </w:r>
      <w:r w:rsidRPr="0090001F">
        <w:t>I am easily distracted</w:t>
      </w:r>
      <w:r>
        <w:t>’</w:t>
      </w:r>
      <w:r w:rsidRPr="0090001F">
        <w:t xml:space="preserve">), emotional difficulties (e.g. </w:t>
      </w:r>
      <w:r>
        <w:t>‘</w:t>
      </w:r>
      <w:r w:rsidRPr="0090001F">
        <w:t>I worry a lot</w:t>
      </w:r>
      <w:r>
        <w:t>’</w:t>
      </w:r>
      <w:r w:rsidRPr="0090001F">
        <w:t xml:space="preserve">) peer relation problems (e.g. </w:t>
      </w:r>
      <w:r>
        <w:t>‘</w:t>
      </w:r>
      <w:r w:rsidRPr="0090001F">
        <w:t>I am usually on my own</w:t>
      </w:r>
      <w:r>
        <w:t>’</w:t>
      </w:r>
      <w:r w:rsidRPr="0090001F">
        <w:t xml:space="preserve">), and, prosocial behaviour (e.g. </w:t>
      </w:r>
      <w:r>
        <w:t>‘</w:t>
      </w:r>
      <w:r w:rsidRPr="0090001F">
        <w:t>I try to be nice to others</w:t>
      </w:r>
      <w:r>
        <w:t>’</w:t>
      </w:r>
      <w:r w:rsidRPr="0090001F">
        <w:t xml:space="preserve">). The latter scale, the prosocial scale, measures positive functioning (as opposed to difficulties). For each item, </w:t>
      </w:r>
      <w:r>
        <w:t xml:space="preserve">the young person could tick </w:t>
      </w:r>
      <w:r w:rsidRPr="0090001F">
        <w:t xml:space="preserve">either </w:t>
      </w:r>
      <w:r>
        <w:t>‘n</w:t>
      </w:r>
      <w:r w:rsidRPr="0090001F">
        <w:t xml:space="preserve">ot </w:t>
      </w:r>
      <w:r>
        <w:t>t</w:t>
      </w:r>
      <w:r w:rsidRPr="0090001F">
        <w:t>rue</w:t>
      </w:r>
      <w:r>
        <w:t>’</w:t>
      </w:r>
      <w:r w:rsidRPr="0090001F">
        <w:t xml:space="preserve">, </w:t>
      </w:r>
      <w:r>
        <w:t>‘s</w:t>
      </w:r>
      <w:r w:rsidRPr="0090001F">
        <w:t xml:space="preserve">omewhat </w:t>
      </w:r>
      <w:r>
        <w:t>t</w:t>
      </w:r>
      <w:r w:rsidRPr="0090001F">
        <w:t>rue</w:t>
      </w:r>
      <w:r>
        <w:t>’</w:t>
      </w:r>
      <w:r w:rsidRPr="0090001F">
        <w:t xml:space="preserve"> or </w:t>
      </w:r>
      <w:r>
        <w:t>‘c</w:t>
      </w:r>
      <w:r w:rsidRPr="0090001F">
        <w:t xml:space="preserve">ertainly </w:t>
      </w:r>
      <w:r>
        <w:t>t</w:t>
      </w:r>
      <w:r w:rsidRPr="0090001F">
        <w:t>rue</w:t>
      </w:r>
      <w:r>
        <w:t>’</w:t>
      </w:r>
      <w:r w:rsidRPr="0090001F">
        <w:t>, which reflect a score of 0, 1 and 2</w:t>
      </w:r>
      <w:r>
        <w:t>,</w:t>
      </w:r>
      <w:r w:rsidRPr="0090001F">
        <w:t xml:space="preserve"> respectively. Some items are</w:t>
      </w:r>
      <w:r>
        <w:t>,</w:t>
      </w:r>
      <w:r w:rsidRPr="0090001F">
        <w:t xml:space="preserve"> however, reverse</w:t>
      </w:r>
      <w:r>
        <w:t>-</w:t>
      </w:r>
      <w:r w:rsidRPr="0090001F">
        <w:t xml:space="preserve">scored such as, in the conduct problems scale, ‘I usually do as I’m told’. </w:t>
      </w:r>
      <w:r>
        <w:t>I</w:t>
      </w:r>
      <w:r w:rsidRPr="0090001F">
        <w:t>n the hyperactivity scale, ‘I think before I do things’ would also be reversed</w:t>
      </w:r>
      <w:r>
        <w:t>-</w:t>
      </w:r>
      <w:r w:rsidRPr="0090001F">
        <w:t>score</w:t>
      </w:r>
      <w:r>
        <w:t>d</w:t>
      </w:r>
      <w:r w:rsidRPr="0090001F">
        <w:t xml:space="preserve"> with </w:t>
      </w:r>
      <w:r>
        <w:t>‘</w:t>
      </w:r>
      <w:r w:rsidRPr="0090001F">
        <w:t>not true</w:t>
      </w:r>
      <w:r>
        <w:t>’</w:t>
      </w:r>
      <w:r w:rsidRPr="0090001F">
        <w:t xml:space="preserve"> scoring 2, and </w:t>
      </w:r>
      <w:r>
        <w:t>‘</w:t>
      </w:r>
      <w:r w:rsidRPr="0090001F">
        <w:t>certainly true</w:t>
      </w:r>
      <w:r>
        <w:t>’</w:t>
      </w:r>
      <w:r w:rsidRPr="0090001F">
        <w:t xml:space="preserve"> scoring 0 (</w:t>
      </w:r>
      <w:r>
        <w:t>with ‘</w:t>
      </w:r>
      <w:r w:rsidRPr="0090001F">
        <w:t>somewhat true</w:t>
      </w:r>
      <w:r>
        <w:t>’</w:t>
      </w:r>
      <w:r w:rsidRPr="0090001F">
        <w:t xml:space="preserve"> always scor</w:t>
      </w:r>
      <w:r>
        <w:t>ing</w:t>
      </w:r>
      <w:r w:rsidRPr="0090001F">
        <w:t xml:space="preserve"> 1).  </w:t>
      </w:r>
    </w:p>
    <w:p w14:paraId="74A3BE41" w14:textId="77777777" w:rsidR="00324382" w:rsidRDefault="00324382" w:rsidP="00324382">
      <w:pPr>
        <w:pStyle w:val="NormalWeb"/>
        <w:spacing w:line="480" w:lineRule="auto"/>
      </w:pPr>
      <w:r>
        <w:t xml:space="preserve">Contextual measures </w:t>
      </w:r>
    </w:p>
    <w:p w14:paraId="48C6CBE8" w14:textId="77777777" w:rsidR="00324382" w:rsidRDefault="00324382" w:rsidP="00324382">
      <w:pPr>
        <w:spacing w:before="100" w:beforeAutospacing="1" w:after="100" w:afterAutospacing="1" w:line="480" w:lineRule="auto"/>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Offence characteristics  </w:t>
      </w:r>
    </w:p>
    <w:p w14:paraId="0D896CB5" w14:textId="77777777" w:rsidR="00324382" w:rsidRDefault="00324382" w:rsidP="00324382">
      <w:pPr>
        <w:tabs>
          <w:tab w:val="left" w:pos="2904"/>
        </w:tabs>
        <w:spacing w:line="480" w:lineRule="auto"/>
        <w:rPr>
          <w:rFonts w:ascii="Times New Roman" w:hAnsi="Times New Roman" w:cs="Times New Roman"/>
          <w:color w:val="000000"/>
          <w:sz w:val="24"/>
          <w:szCs w:val="24"/>
        </w:rPr>
      </w:pPr>
      <w:r w:rsidRPr="00C110FE">
        <w:rPr>
          <w:rFonts w:ascii="Times New Roman" w:hAnsi="Times New Roman" w:cs="Times New Roman"/>
          <w:sz w:val="24"/>
          <w:szCs w:val="24"/>
        </w:rPr>
        <w:t>Detailed scrutiny of departmental files in each YOT</w:t>
      </w:r>
      <w:r>
        <w:rPr>
          <w:rFonts w:ascii="Times New Roman" w:hAnsi="Times New Roman" w:cs="Times New Roman"/>
          <w:sz w:val="24"/>
          <w:szCs w:val="24"/>
        </w:rPr>
        <w:t xml:space="preserve"> and the triage centre</w:t>
      </w:r>
      <w:r w:rsidRPr="00C110FE">
        <w:rPr>
          <w:rFonts w:ascii="Times New Roman" w:hAnsi="Times New Roman" w:cs="Times New Roman"/>
          <w:sz w:val="24"/>
          <w:szCs w:val="24"/>
        </w:rPr>
        <w:t xml:space="preserve"> took place</w:t>
      </w:r>
      <w:r w:rsidRPr="00C110F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o ascertain the nature of the offence the young person had committed. </w:t>
      </w:r>
    </w:p>
    <w:p w14:paraId="6C1C2508" w14:textId="77777777" w:rsidR="00324382" w:rsidRDefault="00324382" w:rsidP="00324382">
      <w:pPr>
        <w:tabs>
          <w:tab w:val="left" w:pos="2904"/>
        </w:tabs>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Offender characteristics</w:t>
      </w:r>
    </w:p>
    <w:p w14:paraId="0EC5967A" w14:textId="77777777" w:rsidR="00324382" w:rsidRDefault="00324382" w:rsidP="00324382">
      <w:pPr>
        <w:tabs>
          <w:tab w:val="left" w:pos="2904"/>
        </w:tabs>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Offender characteristics were extracted from the file, including education provision, looked after status, whether the young person was in education, employment or training, had any recorded special need or an Education Health and Care plan, a history of missing from home, truanting or self-harm. </w:t>
      </w:r>
    </w:p>
    <w:p w14:paraId="4D2A6F75" w14:textId="77777777" w:rsidR="00324382" w:rsidRDefault="00324382" w:rsidP="00324382">
      <w:pPr>
        <w:pStyle w:val="NormalWeb"/>
        <w:spacing w:line="480" w:lineRule="auto"/>
        <w:rPr>
          <w:color w:val="000000"/>
        </w:rPr>
      </w:pPr>
      <w:r>
        <w:rPr>
          <w:color w:val="000000"/>
        </w:rPr>
        <w:t>Educational attainment: Literacy and numeracy</w:t>
      </w:r>
    </w:p>
    <w:p w14:paraId="7002AAA0" w14:textId="77777777" w:rsidR="00324382" w:rsidRPr="00C110FE" w:rsidRDefault="00324382" w:rsidP="00324382">
      <w:pPr>
        <w:spacing w:after="0" w:line="480" w:lineRule="auto"/>
        <w:rPr>
          <w:rFonts w:ascii="Times New Roman" w:hAnsi="Times New Roman" w:cs="Times New Roman"/>
          <w:color w:val="000000"/>
          <w:sz w:val="24"/>
          <w:szCs w:val="24"/>
        </w:rPr>
      </w:pPr>
      <w:r w:rsidRPr="00426D71">
        <w:rPr>
          <w:rFonts w:ascii="Times New Roman" w:hAnsi="Times New Roman" w:cs="Times New Roman"/>
          <w:color w:val="000000"/>
          <w:sz w:val="24"/>
          <w:szCs w:val="24"/>
        </w:rPr>
        <w:t>On arrival to the YOT</w:t>
      </w:r>
      <w:r>
        <w:rPr>
          <w:rFonts w:ascii="Times New Roman" w:hAnsi="Times New Roman" w:cs="Times New Roman"/>
          <w:color w:val="000000"/>
          <w:sz w:val="24"/>
          <w:szCs w:val="24"/>
        </w:rPr>
        <w:t>,</w:t>
      </w:r>
      <w:r w:rsidRPr="00426D71">
        <w:rPr>
          <w:rFonts w:ascii="Times New Roman" w:hAnsi="Times New Roman" w:cs="Times New Roman"/>
          <w:color w:val="000000"/>
          <w:sz w:val="24"/>
          <w:szCs w:val="24"/>
        </w:rPr>
        <w:t xml:space="preserve"> staff routinely liaise</w:t>
      </w:r>
      <w:r>
        <w:rPr>
          <w:rFonts w:ascii="Times New Roman" w:hAnsi="Times New Roman" w:cs="Times New Roman"/>
          <w:color w:val="000000"/>
          <w:sz w:val="24"/>
          <w:szCs w:val="24"/>
        </w:rPr>
        <w:t>d</w:t>
      </w:r>
      <w:r w:rsidRPr="00426D71">
        <w:rPr>
          <w:rFonts w:ascii="Times New Roman" w:hAnsi="Times New Roman" w:cs="Times New Roman"/>
          <w:color w:val="000000"/>
          <w:sz w:val="24"/>
          <w:szCs w:val="24"/>
        </w:rPr>
        <w:t xml:space="preserve"> with a young person’s educational establishment</w:t>
      </w:r>
      <w:r>
        <w:rPr>
          <w:rFonts w:ascii="Times New Roman" w:hAnsi="Times New Roman" w:cs="Times New Roman"/>
          <w:color w:val="000000"/>
          <w:sz w:val="24"/>
          <w:szCs w:val="24"/>
        </w:rPr>
        <w:t xml:space="preserve"> </w:t>
      </w:r>
      <w:r w:rsidRPr="00426D71">
        <w:rPr>
          <w:rFonts w:ascii="Times New Roman" w:hAnsi="Times New Roman" w:cs="Times New Roman"/>
          <w:color w:val="000000"/>
          <w:sz w:val="24"/>
          <w:szCs w:val="24"/>
        </w:rPr>
        <w:t xml:space="preserve">to document current level of attainment. Standard Assessment Tests (SATs) are mandatory assessments in the UK, that occur at intervals across the school years, and are designed to measure progress against the national curriculum. </w:t>
      </w:r>
      <w:r w:rsidRPr="00426D71">
        <w:rPr>
          <w:rFonts w:ascii="Times New Roman" w:eastAsia="MS Mincho" w:hAnsi="Times New Roman" w:cs="Times New Roman"/>
          <w:sz w:val="24"/>
          <w:szCs w:val="24"/>
        </w:rPr>
        <w:t>The</w:t>
      </w:r>
      <w:r>
        <w:rPr>
          <w:rFonts w:ascii="Times New Roman" w:eastAsia="MS Mincho" w:hAnsi="Times New Roman" w:cs="Times New Roman"/>
          <w:sz w:val="24"/>
          <w:szCs w:val="24"/>
        </w:rPr>
        <w:t xml:space="preserve"> information was recorded following </w:t>
      </w:r>
      <w:r>
        <w:rPr>
          <w:rFonts w:ascii="Times New Roman" w:eastAsia="MS Mincho" w:hAnsi="Times New Roman" w:cs="Times New Roman"/>
          <w:sz w:val="24"/>
          <w:szCs w:val="24"/>
        </w:rPr>
        <w:lastRenderedPageBreak/>
        <w:t>the le</w:t>
      </w:r>
      <w:r w:rsidRPr="00426D71">
        <w:rPr>
          <w:rFonts w:ascii="Times New Roman" w:eastAsia="MS Mincho" w:hAnsi="Times New Roman" w:cs="Times New Roman"/>
          <w:sz w:val="24"/>
          <w:szCs w:val="24"/>
        </w:rPr>
        <w:t xml:space="preserve">vels from the Qualifications </w:t>
      </w:r>
      <w:r>
        <w:rPr>
          <w:rFonts w:ascii="Times New Roman" w:eastAsia="MS Mincho" w:hAnsi="Times New Roman" w:cs="Times New Roman"/>
          <w:sz w:val="24"/>
          <w:szCs w:val="24"/>
        </w:rPr>
        <w:t xml:space="preserve">and Credit </w:t>
      </w:r>
      <w:r w:rsidRPr="00426D71">
        <w:rPr>
          <w:rFonts w:ascii="Times New Roman" w:eastAsia="MS Mincho" w:hAnsi="Times New Roman" w:cs="Times New Roman"/>
          <w:sz w:val="24"/>
          <w:szCs w:val="24"/>
        </w:rPr>
        <w:t>Framework (</w:t>
      </w:r>
      <w:r>
        <w:rPr>
          <w:rFonts w:ascii="Times New Roman" w:eastAsia="MS Mincho" w:hAnsi="Times New Roman" w:cs="Times New Roman"/>
          <w:sz w:val="24"/>
          <w:szCs w:val="24"/>
        </w:rPr>
        <w:t>QCF</w:t>
      </w:r>
      <w:r w:rsidRPr="00426D71">
        <w:rPr>
          <w:rFonts w:ascii="Times New Roman" w:eastAsia="MS Mincho" w:hAnsi="Times New Roman" w:cs="Times New Roman"/>
          <w:sz w:val="24"/>
          <w:szCs w:val="24"/>
        </w:rPr>
        <w:t>)</w:t>
      </w:r>
      <w:r>
        <w:rPr>
          <w:rFonts w:ascii="Times New Roman" w:eastAsia="MS Mincho" w:hAnsi="Times New Roman" w:cs="Times New Roman"/>
          <w:sz w:val="24"/>
          <w:szCs w:val="24"/>
        </w:rPr>
        <w:t>, which operates a system of grouping qualifications accordi</w:t>
      </w:r>
      <w:r w:rsidRPr="00426D71">
        <w:rPr>
          <w:rFonts w:ascii="Times New Roman" w:eastAsia="MS Mincho" w:hAnsi="Times New Roman" w:cs="Times New Roman"/>
          <w:sz w:val="24"/>
          <w:szCs w:val="24"/>
        </w:rPr>
        <w:t xml:space="preserve">ng to difficulty.  The framework ranges from </w:t>
      </w:r>
      <w:r>
        <w:rPr>
          <w:rFonts w:ascii="Times New Roman" w:eastAsia="MS Mincho" w:hAnsi="Times New Roman" w:cs="Times New Roman"/>
          <w:sz w:val="24"/>
          <w:szCs w:val="24"/>
        </w:rPr>
        <w:t>entry level, which encompasses three ranks and culminates at level 8 - the highest level.  Entry level qualifications (1-3) refer to basic knowledge and skills and are designed for students who are not ready for GCSEs. T</w:t>
      </w:r>
      <w:r w:rsidRPr="00426D71">
        <w:rPr>
          <w:rFonts w:ascii="Times New Roman" w:eastAsia="MS Mincho" w:hAnsi="Times New Roman" w:cs="Times New Roman"/>
          <w:sz w:val="24"/>
          <w:szCs w:val="24"/>
        </w:rPr>
        <w:t>he key milestone</w:t>
      </w:r>
      <w:r>
        <w:rPr>
          <w:rFonts w:ascii="Times New Roman" w:eastAsia="MS Mincho" w:hAnsi="Times New Roman" w:cs="Times New Roman"/>
          <w:sz w:val="24"/>
          <w:szCs w:val="24"/>
        </w:rPr>
        <w:t xml:space="preserve">s for the age of this sample are entry level 3, which children are expected to achieve at the end of Key Stage 3 (KS3) and level 1, which denotes a GCSE grade D-G and level 2 which denotes a GCSE grade A*-C. </w:t>
      </w:r>
      <w:r w:rsidRPr="00426D71">
        <w:rPr>
          <w:rFonts w:ascii="Times New Roman" w:eastAsia="MS Mincho" w:hAnsi="Times New Roman" w:cs="Times New Roman"/>
          <w:sz w:val="24"/>
          <w:szCs w:val="24"/>
        </w:rPr>
        <w:t xml:space="preserve"> The highest level of academic qualificatio</w:t>
      </w:r>
      <w:r>
        <w:rPr>
          <w:rFonts w:ascii="Times New Roman" w:eastAsia="MS Mincho" w:hAnsi="Times New Roman" w:cs="Times New Roman"/>
          <w:sz w:val="24"/>
          <w:szCs w:val="24"/>
        </w:rPr>
        <w:t>n was obtained by YOT staff and recorded in the young person’s file</w:t>
      </w:r>
      <w:r w:rsidRPr="005846BC">
        <w:rPr>
          <w:rFonts w:ascii="Times New Roman" w:eastAsia="MS Mincho" w:hAnsi="Times New Roman" w:cs="Times New Roman"/>
          <w:sz w:val="24"/>
          <w:szCs w:val="24"/>
        </w:rPr>
        <w:t xml:space="preserve">. </w:t>
      </w:r>
      <w:r w:rsidRPr="005846BC">
        <w:rPr>
          <w:rFonts w:ascii="Times New Roman" w:hAnsi="Times New Roman" w:cs="Times New Roman"/>
          <w:color w:val="000000"/>
          <w:sz w:val="24"/>
          <w:szCs w:val="24"/>
        </w:rPr>
        <w:t>Data concerning the literacy and numeracy educational attainments of the participants were extracted from the participating organisations</w:t>
      </w:r>
      <w:r>
        <w:rPr>
          <w:rFonts w:ascii="Times New Roman" w:hAnsi="Times New Roman" w:cs="Times New Roman"/>
          <w:color w:val="000000"/>
          <w:sz w:val="24"/>
          <w:szCs w:val="24"/>
        </w:rPr>
        <w:t>’</w:t>
      </w:r>
      <w:r w:rsidRPr="005846BC">
        <w:rPr>
          <w:rFonts w:ascii="Times New Roman" w:hAnsi="Times New Roman" w:cs="Times New Roman"/>
          <w:color w:val="000000"/>
          <w:sz w:val="24"/>
          <w:szCs w:val="24"/>
        </w:rPr>
        <w:t xml:space="preserve"> databa</w:t>
      </w:r>
      <w:r>
        <w:rPr>
          <w:rFonts w:ascii="Times New Roman" w:hAnsi="Times New Roman" w:cs="Times New Roman"/>
          <w:color w:val="000000"/>
          <w:sz w:val="24"/>
          <w:szCs w:val="24"/>
        </w:rPr>
        <w:t xml:space="preserve">ses. </w:t>
      </w:r>
    </w:p>
    <w:p w14:paraId="3158B523" w14:textId="77777777" w:rsidR="00324382" w:rsidRDefault="00324382" w:rsidP="00324382">
      <w:pPr>
        <w:spacing w:before="100" w:beforeAutospacing="1" w:after="100" w:afterAutospacing="1"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Statistical Analysis </w:t>
      </w:r>
    </w:p>
    <w:p w14:paraId="3329C0AE" w14:textId="77777777" w:rsidR="00324382" w:rsidRPr="0032347A" w:rsidRDefault="00324382" w:rsidP="00324382">
      <w:pPr>
        <w:autoSpaceDE w:val="0"/>
        <w:autoSpaceDN w:val="0"/>
        <w:adjustRightInd w:val="0"/>
        <w:spacing w:after="0" w:line="480" w:lineRule="auto"/>
        <w:rPr>
          <w:rFonts w:ascii="Times New Roman" w:hAnsi="Times New Roman" w:cs="Times New Roman"/>
          <w:bCs/>
          <w:sz w:val="24"/>
          <w:szCs w:val="24"/>
        </w:rPr>
      </w:pPr>
      <w:r>
        <w:rPr>
          <w:rFonts w:ascii="Times New Roman" w:hAnsi="Times New Roman" w:cs="Times New Roman"/>
          <w:sz w:val="24"/>
          <w:szCs w:val="24"/>
        </w:rPr>
        <w:t xml:space="preserve">To avoid losing statistical power, missing values </w:t>
      </w:r>
      <w:r w:rsidRPr="002159A1">
        <w:rPr>
          <w:rFonts w:ascii="Times New Roman" w:hAnsi="Times New Roman" w:cs="Times New Roman"/>
          <w:sz w:val="24"/>
          <w:szCs w:val="24"/>
        </w:rPr>
        <w:t>on the questionnaires</w:t>
      </w:r>
      <w:r>
        <w:rPr>
          <w:rFonts w:ascii="Times New Roman" w:hAnsi="Times New Roman" w:cs="Times New Roman"/>
          <w:b/>
          <w:sz w:val="24"/>
          <w:szCs w:val="24"/>
        </w:rPr>
        <w:t xml:space="preserve"> </w:t>
      </w:r>
      <w:r>
        <w:rPr>
          <w:rFonts w:ascii="Times New Roman" w:hAnsi="Times New Roman" w:cs="Times New Roman"/>
          <w:sz w:val="24"/>
          <w:szCs w:val="24"/>
        </w:rPr>
        <w:t xml:space="preserve">were dealt with using a pro-rating method. In this method each missing value was replaced with the mean of the non-missing values for the same question from the same participant’s data (Field, 2005). The maximum number of missing responses for any participant was two out of a possible 20 responses. Responses were missing because the participant had failed to answer the question, or the participant’s response was unintelligible. A speech and language therapist, independent of the study, scored a random sample of 20% of the formulated sentences sub-test. The inter-rater reliability analysis revealed adequate reliability Kappa = 0.83, </w:t>
      </w:r>
      <w:r>
        <w:rPr>
          <w:rFonts w:ascii="Times New Roman" w:hAnsi="Times New Roman" w:cs="Times New Roman"/>
          <w:i/>
          <w:sz w:val="24"/>
          <w:szCs w:val="24"/>
        </w:rPr>
        <w:t xml:space="preserve">p </w:t>
      </w:r>
      <w:r>
        <w:rPr>
          <w:rFonts w:ascii="Times New Roman" w:hAnsi="Times New Roman" w:cs="Times New Roman"/>
          <w:sz w:val="24"/>
          <w:szCs w:val="24"/>
        </w:rPr>
        <w:t>= &lt; 0.001</w:t>
      </w:r>
      <w:r w:rsidRPr="0032347A">
        <w:rPr>
          <w:rFonts w:ascii="Times New Roman" w:hAnsi="Times New Roman" w:cs="Times New Roman"/>
          <w:sz w:val="24"/>
          <w:szCs w:val="24"/>
        </w:rPr>
        <w:t xml:space="preserve">.  Inter-rater reliability was not deemed necessary for the understanding spoken paragraphs sub-test as the marking booklet contains prescriptive answers. </w:t>
      </w:r>
    </w:p>
    <w:p w14:paraId="63D19931" w14:textId="77777777" w:rsidR="00324382" w:rsidRPr="0032347A" w:rsidRDefault="00324382" w:rsidP="00324382">
      <w:pPr>
        <w:autoSpaceDE w:val="0"/>
        <w:autoSpaceDN w:val="0"/>
        <w:adjustRightInd w:val="0"/>
        <w:spacing w:after="0" w:line="480" w:lineRule="auto"/>
        <w:rPr>
          <w:rFonts w:ascii="Times New Roman" w:hAnsi="Times New Roman" w:cs="Times New Roman"/>
          <w:sz w:val="24"/>
          <w:szCs w:val="24"/>
        </w:rPr>
      </w:pPr>
    </w:p>
    <w:p w14:paraId="7AEEDFAA" w14:textId="77777777" w:rsidR="00324382" w:rsidRDefault="00324382" w:rsidP="00324382"/>
    <w:p w14:paraId="3907680E" w14:textId="77777777" w:rsidR="00324382" w:rsidRPr="007379D6" w:rsidRDefault="00324382" w:rsidP="00324382">
      <w:pPr>
        <w:rPr>
          <w:rFonts w:ascii="Times New Roman" w:hAnsi="Times New Roman" w:cs="Times New Roman"/>
          <w:sz w:val="24"/>
          <w:szCs w:val="24"/>
        </w:rPr>
      </w:pPr>
    </w:p>
    <w:p w14:paraId="25CCC636" w14:textId="77777777" w:rsidR="00672A82" w:rsidRDefault="00672A82"/>
    <w:sectPr w:rsidR="00672A82" w:rsidSect="00086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382"/>
    <w:rsid w:val="00000C40"/>
    <w:rsid w:val="00000D2F"/>
    <w:rsid w:val="0000316F"/>
    <w:rsid w:val="00004A8C"/>
    <w:rsid w:val="00006083"/>
    <w:rsid w:val="00006779"/>
    <w:rsid w:val="00006C6E"/>
    <w:rsid w:val="00007B89"/>
    <w:rsid w:val="00013A28"/>
    <w:rsid w:val="00013D65"/>
    <w:rsid w:val="000142E9"/>
    <w:rsid w:val="0001552A"/>
    <w:rsid w:val="000219E6"/>
    <w:rsid w:val="00021EA4"/>
    <w:rsid w:val="00022487"/>
    <w:rsid w:val="0002262C"/>
    <w:rsid w:val="00026FC5"/>
    <w:rsid w:val="000270F5"/>
    <w:rsid w:val="00027978"/>
    <w:rsid w:val="00032049"/>
    <w:rsid w:val="000347B8"/>
    <w:rsid w:val="00034FCE"/>
    <w:rsid w:val="00035FF4"/>
    <w:rsid w:val="00045699"/>
    <w:rsid w:val="00046B6A"/>
    <w:rsid w:val="00046C5A"/>
    <w:rsid w:val="000508BF"/>
    <w:rsid w:val="00054B9E"/>
    <w:rsid w:val="0005605F"/>
    <w:rsid w:val="000565C8"/>
    <w:rsid w:val="00061295"/>
    <w:rsid w:val="0006194D"/>
    <w:rsid w:val="00062EF2"/>
    <w:rsid w:val="00065513"/>
    <w:rsid w:val="0007142F"/>
    <w:rsid w:val="000731BF"/>
    <w:rsid w:val="000746E6"/>
    <w:rsid w:val="00075023"/>
    <w:rsid w:val="0007526C"/>
    <w:rsid w:val="00076B5F"/>
    <w:rsid w:val="00083CEE"/>
    <w:rsid w:val="00083F2C"/>
    <w:rsid w:val="00085137"/>
    <w:rsid w:val="00085E5B"/>
    <w:rsid w:val="00085F1E"/>
    <w:rsid w:val="000902BA"/>
    <w:rsid w:val="00093ABA"/>
    <w:rsid w:val="000978FA"/>
    <w:rsid w:val="000A3CC0"/>
    <w:rsid w:val="000B1DE5"/>
    <w:rsid w:val="000B35E4"/>
    <w:rsid w:val="000B372E"/>
    <w:rsid w:val="000C0E55"/>
    <w:rsid w:val="000C4A3E"/>
    <w:rsid w:val="000D2FAE"/>
    <w:rsid w:val="000D39D9"/>
    <w:rsid w:val="000D7B01"/>
    <w:rsid w:val="000E33D8"/>
    <w:rsid w:val="000E5F1C"/>
    <w:rsid w:val="000F1A9B"/>
    <w:rsid w:val="000F26B5"/>
    <w:rsid w:val="000F7963"/>
    <w:rsid w:val="0010430A"/>
    <w:rsid w:val="00104CFD"/>
    <w:rsid w:val="001060B6"/>
    <w:rsid w:val="001065D7"/>
    <w:rsid w:val="00111758"/>
    <w:rsid w:val="001167EC"/>
    <w:rsid w:val="00117755"/>
    <w:rsid w:val="00120019"/>
    <w:rsid w:val="00124A63"/>
    <w:rsid w:val="0012793E"/>
    <w:rsid w:val="00127989"/>
    <w:rsid w:val="00134CFE"/>
    <w:rsid w:val="0013537B"/>
    <w:rsid w:val="00135E83"/>
    <w:rsid w:val="00136913"/>
    <w:rsid w:val="00137159"/>
    <w:rsid w:val="00137465"/>
    <w:rsid w:val="00140B43"/>
    <w:rsid w:val="00140F63"/>
    <w:rsid w:val="00143663"/>
    <w:rsid w:val="00146399"/>
    <w:rsid w:val="0014641B"/>
    <w:rsid w:val="00147877"/>
    <w:rsid w:val="00152654"/>
    <w:rsid w:val="00157F25"/>
    <w:rsid w:val="001630CC"/>
    <w:rsid w:val="00163A6E"/>
    <w:rsid w:val="00164126"/>
    <w:rsid w:val="00165DF3"/>
    <w:rsid w:val="00167616"/>
    <w:rsid w:val="00167F7C"/>
    <w:rsid w:val="001702D1"/>
    <w:rsid w:val="001753E9"/>
    <w:rsid w:val="00176FAD"/>
    <w:rsid w:val="00180356"/>
    <w:rsid w:val="00180DED"/>
    <w:rsid w:val="00181083"/>
    <w:rsid w:val="00181FE2"/>
    <w:rsid w:val="0018243C"/>
    <w:rsid w:val="001826ED"/>
    <w:rsid w:val="00183556"/>
    <w:rsid w:val="00184184"/>
    <w:rsid w:val="00184F22"/>
    <w:rsid w:val="0018512A"/>
    <w:rsid w:val="00185D4F"/>
    <w:rsid w:val="00191A8B"/>
    <w:rsid w:val="00193082"/>
    <w:rsid w:val="00196BD5"/>
    <w:rsid w:val="00197FF5"/>
    <w:rsid w:val="001A1AFB"/>
    <w:rsid w:val="001A4401"/>
    <w:rsid w:val="001A4BF6"/>
    <w:rsid w:val="001A4C7B"/>
    <w:rsid w:val="001A532D"/>
    <w:rsid w:val="001B0131"/>
    <w:rsid w:val="001B088C"/>
    <w:rsid w:val="001B47F7"/>
    <w:rsid w:val="001B7F79"/>
    <w:rsid w:val="001C08D8"/>
    <w:rsid w:val="001C1B46"/>
    <w:rsid w:val="001C1B50"/>
    <w:rsid w:val="001C2752"/>
    <w:rsid w:val="001C3227"/>
    <w:rsid w:val="001C4E89"/>
    <w:rsid w:val="001C577D"/>
    <w:rsid w:val="001C68BE"/>
    <w:rsid w:val="001D0D4F"/>
    <w:rsid w:val="001D3969"/>
    <w:rsid w:val="001D40AE"/>
    <w:rsid w:val="001D5DC1"/>
    <w:rsid w:val="001D641D"/>
    <w:rsid w:val="001D7E03"/>
    <w:rsid w:val="001E1988"/>
    <w:rsid w:val="001E20BE"/>
    <w:rsid w:val="001E54E3"/>
    <w:rsid w:val="001E5672"/>
    <w:rsid w:val="001F046E"/>
    <w:rsid w:val="001F1A6F"/>
    <w:rsid w:val="0020010F"/>
    <w:rsid w:val="00203E7B"/>
    <w:rsid w:val="00206327"/>
    <w:rsid w:val="00211BAA"/>
    <w:rsid w:val="0021323E"/>
    <w:rsid w:val="002142E6"/>
    <w:rsid w:val="0022285E"/>
    <w:rsid w:val="0022425D"/>
    <w:rsid w:val="002243FD"/>
    <w:rsid w:val="00225B0A"/>
    <w:rsid w:val="0022623A"/>
    <w:rsid w:val="00227D3A"/>
    <w:rsid w:val="00230A32"/>
    <w:rsid w:val="00232F13"/>
    <w:rsid w:val="0024078E"/>
    <w:rsid w:val="00242D5F"/>
    <w:rsid w:val="00243083"/>
    <w:rsid w:val="0024350C"/>
    <w:rsid w:val="00243B7B"/>
    <w:rsid w:val="00245E06"/>
    <w:rsid w:val="00245F4E"/>
    <w:rsid w:val="00247037"/>
    <w:rsid w:val="00250E63"/>
    <w:rsid w:val="00255812"/>
    <w:rsid w:val="0026143D"/>
    <w:rsid w:val="002630FB"/>
    <w:rsid w:val="002642B8"/>
    <w:rsid w:val="00265CB9"/>
    <w:rsid w:val="002669C7"/>
    <w:rsid w:val="002733C6"/>
    <w:rsid w:val="0028300C"/>
    <w:rsid w:val="002835CD"/>
    <w:rsid w:val="0028405B"/>
    <w:rsid w:val="00284433"/>
    <w:rsid w:val="00292BDA"/>
    <w:rsid w:val="00292DBE"/>
    <w:rsid w:val="002930C3"/>
    <w:rsid w:val="002951FF"/>
    <w:rsid w:val="00297E8C"/>
    <w:rsid w:val="00297F3A"/>
    <w:rsid w:val="002A00D4"/>
    <w:rsid w:val="002A0A40"/>
    <w:rsid w:val="002A2122"/>
    <w:rsid w:val="002A4A6F"/>
    <w:rsid w:val="002A4F95"/>
    <w:rsid w:val="002A57A3"/>
    <w:rsid w:val="002A5AB6"/>
    <w:rsid w:val="002A7B8B"/>
    <w:rsid w:val="002B0519"/>
    <w:rsid w:val="002B1B19"/>
    <w:rsid w:val="002B3BCD"/>
    <w:rsid w:val="002B6773"/>
    <w:rsid w:val="002B71EF"/>
    <w:rsid w:val="002C2CA7"/>
    <w:rsid w:val="002C2FD1"/>
    <w:rsid w:val="002C3154"/>
    <w:rsid w:val="002D0F09"/>
    <w:rsid w:val="002D1A2F"/>
    <w:rsid w:val="002D27C2"/>
    <w:rsid w:val="002D2EF9"/>
    <w:rsid w:val="002D307A"/>
    <w:rsid w:val="002D4DFE"/>
    <w:rsid w:val="002D64F9"/>
    <w:rsid w:val="002D6CEF"/>
    <w:rsid w:val="002E2A78"/>
    <w:rsid w:val="002E5E2A"/>
    <w:rsid w:val="002E5EB2"/>
    <w:rsid w:val="002E6E0E"/>
    <w:rsid w:val="002F0DE0"/>
    <w:rsid w:val="002F12CF"/>
    <w:rsid w:val="002F41F9"/>
    <w:rsid w:val="002F7D64"/>
    <w:rsid w:val="0030274D"/>
    <w:rsid w:val="0030312F"/>
    <w:rsid w:val="00303FDB"/>
    <w:rsid w:val="00303FDD"/>
    <w:rsid w:val="00305B47"/>
    <w:rsid w:val="00310048"/>
    <w:rsid w:val="00311E80"/>
    <w:rsid w:val="00311F5B"/>
    <w:rsid w:val="003123D7"/>
    <w:rsid w:val="003138BF"/>
    <w:rsid w:val="00316409"/>
    <w:rsid w:val="00324382"/>
    <w:rsid w:val="00324DF4"/>
    <w:rsid w:val="00330DA1"/>
    <w:rsid w:val="00333277"/>
    <w:rsid w:val="003355FC"/>
    <w:rsid w:val="0033569A"/>
    <w:rsid w:val="00337D01"/>
    <w:rsid w:val="0034378B"/>
    <w:rsid w:val="0034478B"/>
    <w:rsid w:val="00346F24"/>
    <w:rsid w:val="00352D3D"/>
    <w:rsid w:val="00355363"/>
    <w:rsid w:val="00355C68"/>
    <w:rsid w:val="00366B76"/>
    <w:rsid w:val="00367467"/>
    <w:rsid w:val="00372148"/>
    <w:rsid w:val="003774D9"/>
    <w:rsid w:val="00382065"/>
    <w:rsid w:val="00384B76"/>
    <w:rsid w:val="0038525F"/>
    <w:rsid w:val="003925F1"/>
    <w:rsid w:val="00393B9D"/>
    <w:rsid w:val="003A167D"/>
    <w:rsid w:val="003A1720"/>
    <w:rsid w:val="003A2CF9"/>
    <w:rsid w:val="003A35F7"/>
    <w:rsid w:val="003A4A21"/>
    <w:rsid w:val="003A6C36"/>
    <w:rsid w:val="003A7B08"/>
    <w:rsid w:val="003B19E5"/>
    <w:rsid w:val="003B3855"/>
    <w:rsid w:val="003B407B"/>
    <w:rsid w:val="003C2C46"/>
    <w:rsid w:val="003C4D62"/>
    <w:rsid w:val="003C7A55"/>
    <w:rsid w:val="003D027B"/>
    <w:rsid w:val="003D0700"/>
    <w:rsid w:val="003D24CA"/>
    <w:rsid w:val="003D38CE"/>
    <w:rsid w:val="003D71BB"/>
    <w:rsid w:val="003E2AE0"/>
    <w:rsid w:val="003E3DF8"/>
    <w:rsid w:val="003E6C89"/>
    <w:rsid w:val="003F0138"/>
    <w:rsid w:val="003F25E7"/>
    <w:rsid w:val="003F2BC5"/>
    <w:rsid w:val="003F3E54"/>
    <w:rsid w:val="003F5152"/>
    <w:rsid w:val="003F65F9"/>
    <w:rsid w:val="004053C3"/>
    <w:rsid w:val="00406D10"/>
    <w:rsid w:val="00413D4D"/>
    <w:rsid w:val="00414492"/>
    <w:rsid w:val="00421C2B"/>
    <w:rsid w:val="0042491D"/>
    <w:rsid w:val="00425176"/>
    <w:rsid w:val="00430514"/>
    <w:rsid w:val="0043081D"/>
    <w:rsid w:val="00431323"/>
    <w:rsid w:val="004331B6"/>
    <w:rsid w:val="004349C5"/>
    <w:rsid w:val="00434CE6"/>
    <w:rsid w:val="00436832"/>
    <w:rsid w:val="00440102"/>
    <w:rsid w:val="00440C12"/>
    <w:rsid w:val="0044450F"/>
    <w:rsid w:val="00446288"/>
    <w:rsid w:val="00454BB1"/>
    <w:rsid w:val="00455B07"/>
    <w:rsid w:val="004610B9"/>
    <w:rsid w:val="00465A4A"/>
    <w:rsid w:val="00467D0B"/>
    <w:rsid w:val="0047002D"/>
    <w:rsid w:val="00474AC5"/>
    <w:rsid w:val="0047555F"/>
    <w:rsid w:val="004821EC"/>
    <w:rsid w:val="004829F5"/>
    <w:rsid w:val="0048666C"/>
    <w:rsid w:val="00487C8A"/>
    <w:rsid w:val="004A16A0"/>
    <w:rsid w:val="004A16CE"/>
    <w:rsid w:val="004A4331"/>
    <w:rsid w:val="004A73D1"/>
    <w:rsid w:val="004B2219"/>
    <w:rsid w:val="004B2D2B"/>
    <w:rsid w:val="004B3CAE"/>
    <w:rsid w:val="004B3F9D"/>
    <w:rsid w:val="004B581D"/>
    <w:rsid w:val="004B6303"/>
    <w:rsid w:val="004C035B"/>
    <w:rsid w:val="004C0B8A"/>
    <w:rsid w:val="004C1544"/>
    <w:rsid w:val="004C5344"/>
    <w:rsid w:val="004C6E51"/>
    <w:rsid w:val="004D5C12"/>
    <w:rsid w:val="004D5CC1"/>
    <w:rsid w:val="004D79E0"/>
    <w:rsid w:val="004E4E09"/>
    <w:rsid w:val="004E5F30"/>
    <w:rsid w:val="004F02A1"/>
    <w:rsid w:val="004F063E"/>
    <w:rsid w:val="004F10AF"/>
    <w:rsid w:val="004F4601"/>
    <w:rsid w:val="004F55D7"/>
    <w:rsid w:val="004F71AD"/>
    <w:rsid w:val="00501EB8"/>
    <w:rsid w:val="005152A3"/>
    <w:rsid w:val="0051566F"/>
    <w:rsid w:val="00521802"/>
    <w:rsid w:val="0052281B"/>
    <w:rsid w:val="0052355E"/>
    <w:rsid w:val="005239BA"/>
    <w:rsid w:val="00526E63"/>
    <w:rsid w:val="00527167"/>
    <w:rsid w:val="00527AD6"/>
    <w:rsid w:val="00527E15"/>
    <w:rsid w:val="0053205A"/>
    <w:rsid w:val="005323EA"/>
    <w:rsid w:val="0053351E"/>
    <w:rsid w:val="00536F26"/>
    <w:rsid w:val="00537286"/>
    <w:rsid w:val="00537F3F"/>
    <w:rsid w:val="005405A4"/>
    <w:rsid w:val="00542496"/>
    <w:rsid w:val="00542799"/>
    <w:rsid w:val="00545ECD"/>
    <w:rsid w:val="00547AC4"/>
    <w:rsid w:val="005532F0"/>
    <w:rsid w:val="00562255"/>
    <w:rsid w:val="0056694B"/>
    <w:rsid w:val="00571399"/>
    <w:rsid w:val="0057177D"/>
    <w:rsid w:val="0057421A"/>
    <w:rsid w:val="00580793"/>
    <w:rsid w:val="00582B3A"/>
    <w:rsid w:val="0058397D"/>
    <w:rsid w:val="00583E02"/>
    <w:rsid w:val="005915B1"/>
    <w:rsid w:val="00592BB9"/>
    <w:rsid w:val="0059531B"/>
    <w:rsid w:val="00595EB8"/>
    <w:rsid w:val="00596523"/>
    <w:rsid w:val="00597C80"/>
    <w:rsid w:val="005A035E"/>
    <w:rsid w:val="005A046A"/>
    <w:rsid w:val="005A38FD"/>
    <w:rsid w:val="005A6F1B"/>
    <w:rsid w:val="005B3FEF"/>
    <w:rsid w:val="005B734B"/>
    <w:rsid w:val="005B746E"/>
    <w:rsid w:val="005C0827"/>
    <w:rsid w:val="005C1C2F"/>
    <w:rsid w:val="005C7D8A"/>
    <w:rsid w:val="005D04D2"/>
    <w:rsid w:val="005D5098"/>
    <w:rsid w:val="005D53DF"/>
    <w:rsid w:val="005D6256"/>
    <w:rsid w:val="005D7226"/>
    <w:rsid w:val="005D74B7"/>
    <w:rsid w:val="005D7F30"/>
    <w:rsid w:val="005E12CB"/>
    <w:rsid w:val="005E74B6"/>
    <w:rsid w:val="005F216A"/>
    <w:rsid w:val="005F4CC3"/>
    <w:rsid w:val="00603AAA"/>
    <w:rsid w:val="00605489"/>
    <w:rsid w:val="00610E33"/>
    <w:rsid w:val="00612FBA"/>
    <w:rsid w:val="00614AC8"/>
    <w:rsid w:val="006212FA"/>
    <w:rsid w:val="00621317"/>
    <w:rsid w:val="006228D3"/>
    <w:rsid w:val="006246D5"/>
    <w:rsid w:val="006302BB"/>
    <w:rsid w:val="00631D01"/>
    <w:rsid w:val="00635E36"/>
    <w:rsid w:val="00641779"/>
    <w:rsid w:val="00650BBB"/>
    <w:rsid w:val="006514BC"/>
    <w:rsid w:val="00655228"/>
    <w:rsid w:val="006552F2"/>
    <w:rsid w:val="00655C06"/>
    <w:rsid w:val="00660374"/>
    <w:rsid w:val="006636CF"/>
    <w:rsid w:val="00671F61"/>
    <w:rsid w:val="006725C2"/>
    <w:rsid w:val="006727EA"/>
    <w:rsid w:val="00672A82"/>
    <w:rsid w:val="00672B87"/>
    <w:rsid w:val="00675478"/>
    <w:rsid w:val="00675B52"/>
    <w:rsid w:val="00677973"/>
    <w:rsid w:val="00677AFF"/>
    <w:rsid w:val="00677E18"/>
    <w:rsid w:val="006815F2"/>
    <w:rsid w:val="00681C38"/>
    <w:rsid w:val="00682089"/>
    <w:rsid w:val="006821F5"/>
    <w:rsid w:val="00685F77"/>
    <w:rsid w:val="00686765"/>
    <w:rsid w:val="00687BFA"/>
    <w:rsid w:val="00692A20"/>
    <w:rsid w:val="00693689"/>
    <w:rsid w:val="0069416F"/>
    <w:rsid w:val="00696112"/>
    <w:rsid w:val="00696222"/>
    <w:rsid w:val="006972EE"/>
    <w:rsid w:val="006978F3"/>
    <w:rsid w:val="006A1214"/>
    <w:rsid w:val="006A19EC"/>
    <w:rsid w:val="006A2764"/>
    <w:rsid w:val="006A2B22"/>
    <w:rsid w:val="006A5817"/>
    <w:rsid w:val="006A6689"/>
    <w:rsid w:val="006A7E2A"/>
    <w:rsid w:val="006B16F4"/>
    <w:rsid w:val="006B3FA4"/>
    <w:rsid w:val="006C3A6E"/>
    <w:rsid w:val="006C3C55"/>
    <w:rsid w:val="006C4BD9"/>
    <w:rsid w:val="006C74D2"/>
    <w:rsid w:val="006D021D"/>
    <w:rsid w:val="006D5CE1"/>
    <w:rsid w:val="006D7092"/>
    <w:rsid w:val="006E2104"/>
    <w:rsid w:val="006E58D4"/>
    <w:rsid w:val="006F400B"/>
    <w:rsid w:val="006F676C"/>
    <w:rsid w:val="006F7812"/>
    <w:rsid w:val="0070411F"/>
    <w:rsid w:val="00706849"/>
    <w:rsid w:val="0071315F"/>
    <w:rsid w:val="00715959"/>
    <w:rsid w:val="00720965"/>
    <w:rsid w:val="00723A6F"/>
    <w:rsid w:val="00723FA9"/>
    <w:rsid w:val="00726756"/>
    <w:rsid w:val="007306D1"/>
    <w:rsid w:val="00730B4D"/>
    <w:rsid w:val="007322A8"/>
    <w:rsid w:val="007322D1"/>
    <w:rsid w:val="007345C9"/>
    <w:rsid w:val="00736A69"/>
    <w:rsid w:val="00737367"/>
    <w:rsid w:val="00740C5A"/>
    <w:rsid w:val="00743F9D"/>
    <w:rsid w:val="00744229"/>
    <w:rsid w:val="007447AB"/>
    <w:rsid w:val="007467D9"/>
    <w:rsid w:val="00746C16"/>
    <w:rsid w:val="0075114E"/>
    <w:rsid w:val="00751305"/>
    <w:rsid w:val="00752D5F"/>
    <w:rsid w:val="00753151"/>
    <w:rsid w:val="00753281"/>
    <w:rsid w:val="00753D9E"/>
    <w:rsid w:val="0075495A"/>
    <w:rsid w:val="00755B4B"/>
    <w:rsid w:val="00760401"/>
    <w:rsid w:val="0076136A"/>
    <w:rsid w:val="00761B09"/>
    <w:rsid w:val="00762BC8"/>
    <w:rsid w:val="00763B04"/>
    <w:rsid w:val="00773A52"/>
    <w:rsid w:val="00777C3F"/>
    <w:rsid w:val="0078350F"/>
    <w:rsid w:val="0078574A"/>
    <w:rsid w:val="00787A10"/>
    <w:rsid w:val="00794FCA"/>
    <w:rsid w:val="007958A4"/>
    <w:rsid w:val="00796E8B"/>
    <w:rsid w:val="007A193D"/>
    <w:rsid w:val="007A398E"/>
    <w:rsid w:val="007A4E4E"/>
    <w:rsid w:val="007A51A0"/>
    <w:rsid w:val="007B13F9"/>
    <w:rsid w:val="007B20E6"/>
    <w:rsid w:val="007B27BE"/>
    <w:rsid w:val="007B3040"/>
    <w:rsid w:val="007B5D70"/>
    <w:rsid w:val="007B67F0"/>
    <w:rsid w:val="007C119E"/>
    <w:rsid w:val="007C249C"/>
    <w:rsid w:val="007C3891"/>
    <w:rsid w:val="007C43A9"/>
    <w:rsid w:val="007C494C"/>
    <w:rsid w:val="007C5105"/>
    <w:rsid w:val="007C75B9"/>
    <w:rsid w:val="007D105E"/>
    <w:rsid w:val="007D2DB2"/>
    <w:rsid w:val="007D4AF7"/>
    <w:rsid w:val="007E3447"/>
    <w:rsid w:val="007E4502"/>
    <w:rsid w:val="007E75D9"/>
    <w:rsid w:val="007F094D"/>
    <w:rsid w:val="007F16E6"/>
    <w:rsid w:val="007F3BB4"/>
    <w:rsid w:val="008003CB"/>
    <w:rsid w:val="00804836"/>
    <w:rsid w:val="008118EE"/>
    <w:rsid w:val="00811B88"/>
    <w:rsid w:val="00812E51"/>
    <w:rsid w:val="00821D06"/>
    <w:rsid w:val="00823DA0"/>
    <w:rsid w:val="0082504B"/>
    <w:rsid w:val="00825A10"/>
    <w:rsid w:val="00827165"/>
    <w:rsid w:val="00830DFD"/>
    <w:rsid w:val="00841226"/>
    <w:rsid w:val="00843E3E"/>
    <w:rsid w:val="00847FA2"/>
    <w:rsid w:val="008579FC"/>
    <w:rsid w:val="008618DA"/>
    <w:rsid w:val="00866CC0"/>
    <w:rsid w:val="00867D78"/>
    <w:rsid w:val="00871609"/>
    <w:rsid w:val="00872ADD"/>
    <w:rsid w:val="00877151"/>
    <w:rsid w:val="0088028E"/>
    <w:rsid w:val="008803C0"/>
    <w:rsid w:val="00886433"/>
    <w:rsid w:val="0089472A"/>
    <w:rsid w:val="0089552C"/>
    <w:rsid w:val="00895C89"/>
    <w:rsid w:val="008A005D"/>
    <w:rsid w:val="008A0DCB"/>
    <w:rsid w:val="008A10C4"/>
    <w:rsid w:val="008A2361"/>
    <w:rsid w:val="008A551D"/>
    <w:rsid w:val="008A6041"/>
    <w:rsid w:val="008B1232"/>
    <w:rsid w:val="008B283B"/>
    <w:rsid w:val="008B3020"/>
    <w:rsid w:val="008B4043"/>
    <w:rsid w:val="008C43F5"/>
    <w:rsid w:val="008C47EF"/>
    <w:rsid w:val="008C7DC5"/>
    <w:rsid w:val="008D19F5"/>
    <w:rsid w:val="008D449A"/>
    <w:rsid w:val="008E119D"/>
    <w:rsid w:val="008E36B4"/>
    <w:rsid w:val="008E42DC"/>
    <w:rsid w:val="008E5BE7"/>
    <w:rsid w:val="008E6058"/>
    <w:rsid w:val="008E7BFB"/>
    <w:rsid w:val="008F08E1"/>
    <w:rsid w:val="008F3AC7"/>
    <w:rsid w:val="008F5179"/>
    <w:rsid w:val="008F7CB6"/>
    <w:rsid w:val="00905AD3"/>
    <w:rsid w:val="009063D1"/>
    <w:rsid w:val="00907BD8"/>
    <w:rsid w:val="00911E96"/>
    <w:rsid w:val="00912506"/>
    <w:rsid w:val="00914742"/>
    <w:rsid w:val="00914F60"/>
    <w:rsid w:val="00915D5C"/>
    <w:rsid w:val="00917A94"/>
    <w:rsid w:val="0092017B"/>
    <w:rsid w:val="009205E5"/>
    <w:rsid w:val="00927140"/>
    <w:rsid w:val="00932CD1"/>
    <w:rsid w:val="00933970"/>
    <w:rsid w:val="009355F0"/>
    <w:rsid w:val="009371AB"/>
    <w:rsid w:val="009376B8"/>
    <w:rsid w:val="0094381B"/>
    <w:rsid w:val="009445A5"/>
    <w:rsid w:val="009457D3"/>
    <w:rsid w:val="00946311"/>
    <w:rsid w:val="00946E95"/>
    <w:rsid w:val="009471E2"/>
    <w:rsid w:val="00947606"/>
    <w:rsid w:val="00950D99"/>
    <w:rsid w:val="009572D1"/>
    <w:rsid w:val="0095745A"/>
    <w:rsid w:val="009602DD"/>
    <w:rsid w:val="009617F8"/>
    <w:rsid w:val="009653E3"/>
    <w:rsid w:val="009713C8"/>
    <w:rsid w:val="0097423B"/>
    <w:rsid w:val="00976732"/>
    <w:rsid w:val="00976A73"/>
    <w:rsid w:val="00981257"/>
    <w:rsid w:val="00984350"/>
    <w:rsid w:val="0098496F"/>
    <w:rsid w:val="00986C44"/>
    <w:rsid w:val="00986D57"/>
    <w:rsid w:val="009A0750"/>
    <w:rsid w:val="009A0D61"/>
    <w:rsid w:val="009A19D3"/>
    <w:rsid w:val="009B1CBA"/>
    <w:rsid w:val="009B52D1"/>
    <w:rsid w:val="009C1519"/>
    <w:rsid w:val="009C3F02"/>
    <w:rsid w:val="009C6288"/>
    <w:rsid w:val="009C740A"/>
    <w:rsid w:val="009D172D"/>
    <w:rsid w:val="009D1ABB"/>
    <w:rsid w:val="009D34E5"/>
    <w:rsid w:val="009D369D"/>
    <w:rsid w:val="009D49EF"/>
    <w:rsid w:val="009D5FB1"/>
    <w:rsid w:val="009D6108"/>
    <w:rsid w:val="009D7E33"/>
    <w:rsid w:val="009E1A22"/>
    <w:rsid w:val="009E1F1D"/>
    <w:rsid w:val="009E2E24"/>
    <w:rsid w:val="009E4F0E"/>
    <w:rsid w:val="009E5201"/>
    <w:rsid w:val="009E6A9A"/>
    <w:rsid w:val="009E78BB"/>
    <w:rsid w:val="009F41E1"/>
    <w:rsid w:val="009F4A50"/>
    <w:rsid w:val="009F7857"/>
    <w:rsid w:val="00A07547"/>
    <w:rsid w:val="00A103F6"/>
    <w:rsid w:val="00A11718"/>
    <w:rsid w:val="00A23598"/>
    <w:rsid w:val="00A239C3"/>
    <w:rsid w:val="00A23B0A"/>
    <w:rsid w:val="00A3103B"/>
    <w:rsid w:val="00A3289A"/>
    <w:rsid w:val="00A32D4E"/>
    <w:rsid w:val="00A33796"/>
    <w:rsid w:val="00A42570"/>
    <w:rsid w:val="00A47A55"/>
    <w:rsid w:val="00A533FF"/>
    <w:rsid w:val="00A64915"/>
    <w:rsid w:val="00A650D8"/>
    <w:rsid w:val="00A65AB9"/>
    <w:rsid w:val="00A705E3"/>
    <w:rsid w:val="00A7355C"/>
    <w:rsid w:val="00A75E13"/>
    <w:rsid w:val="00A7706D"/>
    <w:rsid w:val="00A82EB9"/>
    <w:rsid w:val="00A875F5"/>
    <w:rsid w:val="00A878EC"/>
    <w:rsid w:val="00A9182A"/>
    <w:rsid w:val="00A922CF"/>
    <w:rsid w:val="00A954C9"/>
    <w:rsid w:val="00A956D4"/>
    <w:rsid w:val="00A961B2"/>
    <w:rsid w:val="00A96748"/>
    <w:rsid w:val="00AA0178"/>
    <w:rsid w:val="00AA079B"/>
    <w:rsid w:val="00AA115C"/>
    <w:rsid w:val="00AA1640"/>
    <w:rsid w:val="00AA213E"/>
    <w:rsid w:val="00AA5040"/>
    <w:rsid w:val="00AA54A1"/>
    <w:rsid w:val="00AA6E5C"/>
    <w:rsid w:val="00AB0E8B"/>
    <w:rsid w:val="00AB27DB"/>
    <w:rsid w:val="00AB2CC0"/>
    <w:rsid w:val="00AB372F"/>
    <w:rsid w:val="00AB3C85"/>
    <w:rsid w:val="00AB4B0D"/>
    <w:rsid w:val="00AB56B8"/>
    <w:rsid w:val="00AB5E75"/>
    <w:rsid w:val="00AC4D63"/>
    <w:rsid w:val="00AC6DB3"/>
    <w:rsid w:val="00AD0B64"/>
    <w:rsid w:val="00AD281B"/>
    <w:rsid w:val="00AE06EA"/>
    <w:rsid w:val="00AE08F5"/>
    <w:rsid w:val="00AE475C"/>
    <w:rsid w:val="00AE4AE2"/>
    <w:rsid w:val="00AE56E3"/>
    <w:rsid w:val="00AF0A97"/>
    <w:rsid w:val="00AF7C62"/>
    <w:rsid w:val="00AF7D59"/>
    <w:rsid w:val="00AF7E12"/>
    <w:rsid w:val="00B0042D"/>
    <w:rsid w:val="00B01508"/>
    <w:rsid w:val="00B02A48"/>
    <w:rsid w:val="00B042C2"/>
    <w:rsid w:val="00B07084"/>
    <w:rsid w:val="00B137F3"/>
    <w:rsid w:val="00B1582E"/>
    <w:rsid w:val="00B16765"/>
    <w:rsid w:val="00B20A70"/>
    <w:rsid w:val="00B2129A"/>
    <w:rsid w:val="00B22801"/>
    <w:rsid w:val="00B22E0C"/>
    <w:rsid w:val="00B2336E"/>
    <w:rsid w:val="00B26458"/>
    <w:rsid w:val="00B26D61"/>
    <w:rsid w:val="00B27F34"/>
    <w:rsid w:val="00B32E13"/>
    <w:rsid w:val="00B332E6"/>
    <w:rsid w:val="00B33B40"/>
    <w:rsid w:val="00B346A8"/>
    <w:rsid w:val="00B40D60"/>
    <w:rsid w:val="00B41732"/>
    <w:rsid w:val="00B449A5"/>
    <w:rsid w:val="00B44C3D"/>
    <w:rsid w:val="00B46746"/>
    <w:rsid w:val="00B50336"/>
    <w:rsid w:val="00B52756"/>
    <w:rsid w:val="00B53291"/>
    <w:rsid w:val="00B53553"/>
    <w:rsid w:val="00B55CA2"/>
    <w:rsid w:val="00B56460"/>
    <w:rsid w:val="00B6164F"/>
    <w:rsid w:val="00B61D94"/>
    <w:rsid w:val="00B63A7F"/>
    <w:rsid w:val="00B6527C"/>
    <w:rsid w:val="00B65DAD"/>
    <w:rsid w:val="00B71027"/>
    <w:rsid w:val="00B7283D"/>
    <w:rsid w:val="00B72F80"/>
    <w:rsid w:val="00B759DA"/>
    <w:rsid w:val="00B8430A"/>
    <w:rsid w:val="00B85F22"/>
    <w:rsid w:val="00B866B0"/>
    <w:rsid w:val="00B87CF8"/>
    <w:rsid w:val="00B91D43"/>
    <w:rsid w:val="00B9229B"/>
    <w:rsid w:val="00B94F0E"/>
    <w:rsid w:val="00B95524"/>
    <w:rsid w:val="00B96B2E"/>
    <w:rsid w:val="00B96B43"/>
    <w:rsid w:val="00B97BD5"/>
    <w:rsid w:val="00BA218D"/>
    <w:rsid w:val="00BA26E5"/>
    <w:rsid w:val="00BA2868"/>
    <w:rsid w:val="00BA29CD"/>
    <w:rsid w:val="00BA3591"/>
    <w:rsid w:val="00BA3719"/>
    <w:rsid w:val="00BA45C0"/>
    <w:rsid w:val="00BA4A3D"/>
    <w:rsid w:val="00BB1F1B"/>
    <w:rsid w:val="00BB5D43"/>
    <w:rsid w:val="00BB6E4E"/>
    <w:rsid w:val="00BC334C"/>
    <w:rsid w:val="00BC357C"/>
    <w:rsid w:val="00BC4A01"/>
    <w:rsid w:val="00BC61AB"/>
    <w:rsid w:val="00BC6BE7"/>
    <w:rsid w:val="00BD2CC4"/>
    <w:rsid w:val="00BD4540"/>
    <w:rsid w:val="00BD53AF"/>
    <w:rsid w:val="00BD5E8C"/>
    <w:rsid w:val="00BD6112"/>
    <w:rsid w:val="00BD652A"/>
    <w:rsid w:val="00BD66F8"/>
    <w:rsid w:val="00BE0F27"/>
    <w:rsid w:val="00BE1191"/>
    <w:rsid w:val="00BE2C2F"/>
    <w:rsid w:val="00BE7464"/>
    <w:rsid w:val="00BF2D91"/>
    <w:rsid w:val="00BF3309"/>
    <w:rsid w:val="00C00C18"/>
    <w:rsid w:val="00C12940"/>
    <w:rsid w:val="00C1310B"/>
    <w:rsid w:val="00C14ABC"/>
    <w:rsid w:val="00C1601E"/>
    <w:rsid w:val="00C16272"/>
    <w:rsid w:val="00C17D94"/>
    <w:rsid w:val="00C3114B"/>
    <w:rsid w:val="00C31CE2"/>
    <w:rsid w:val="00C31DC8"/>
    <w:rsid w:val="00C33A96"/>
    <w:rsid w:val="00C403C7"/>
    <w:rsid w:val="00C40BC7"/>
    <w:rsid w:val="00C43C45"/>
    <w:rsid w:val="00C45256"/>
    <w:rsid w:val="00C46AF6"/>
    <w:rsid w:val="00C51847"/>
    <w:rsid w:val="00C54869"/>
    <w:rsid w:val="00C54A50"/>
    <w:rsid w:val="00C60EA2"/>
    <w:rsid w:val="00C6127D"/>
    <w:rsid w:val="00C63015"/>
    <w:rsid w:val="00C63E09"/>
    <w:rsid w:val="00C642C4"/>
    <w:rsid w:val="00C64A16"/>
    <w:rsid w:val="00C65869"/>
    <w:rsid w:val="00C73D60"/>
    <w:rsid w:val="00C7797E"/>
    <w:rsid w:val="00C8098D"/>
    <w:rsid w:val="00C84D84"/>
    <w:rsid w:val="00C91B1E"/>
    <w:rsid w:val="00C939F0"/>
    <w:rsid w:val="00C94BA8"/>
    <w:rsid w:val="00C97284"/>
    <w:rsid w:val="00C97E71"/>
    <w:rsid w:val="00CA06F2"/>
    <w:rsid w:val="00CA1160"/>
    <w:rsid w:val="00CA14B4"/>
    <w:rsid w:val="00CA3A5F"/>
    <w:rsid w:val="00CA40B9"/>
    <w:rsid w:val="00CB1C0D"/>
    <w:rsid w:val="00CB3099"/>
    <w:rsid w:val="00CC1FA7"/>
    <w:rsid w:val="00CC3AF0"/>
    <w:rsid w:val="00CC6551"/>
    <w:rsid w:val="00CD0FB6"/>
    <w:rsid w:val="00CD1773"/>
    <w:rsid w:val="00CD4765"/>
    <w:rsid w:val="00CD5EC5"/>
    <w:rsid w:val="00CD7423"/>
    <w:rsid w:val="00CD7B41"/>
    <w:rsid w:val="00CE24AE"/>
    <w:rsid w:val="00CE3171"/>
    <w:rsid w:val="00CE6C31"/>
    <w:rsid w:val="00CE6CAB"/>
    <w:rsid w:val="00CF1F0D"/>
    <w:rsid w:val="00CF3F9A"/>
    <w:rsid w:val="00CF5A0F"/>
    <w:rsid w:val="00CF7DC5"/>
    <w:rsid w:val="00D01630"/>
    <w:rsid w:val="00D05E10"/>
    <w:rsid w:val="00D06508"/>
    <w:rsid w:val="00D123AA"/>
    <w:rsid w:val="00D14D51"/>
    <w:rsid w:val="00D154E0"/>
    <w:rsid w:val="00D200AC"/>
    <w:rsid w:val="00D2022E"/>
    <w:rsid w:val="00D205AD"/>
    <w:rsid w:val="00D21A1E"/>
    <w:rsid w:val="00D22EEA"/>
    <w:rsid w:val="00D2403B"/>
    <w:rsid w:val="00D25118"/>
    <w:rsid w:val="00D261BB"/>
    <w:rsid w:val="00D31D11"/>
    <w:rsid w:val="00D336C9"/>
    <w:rsid w:val="00D36A7A"/>
    <w:rsid w:val="00D36CDC"/>
    <w:rsid w:val="00D373B5"/>
    <w:rsid w:val="00D40838"/>
    <w:rsid w:val="00D42FDF"/>
    <w:rsid w:val="00D4660B"/>
    <w:rsid w:val="00D50849"/>
    <w:rsid w:val="00D51261"/>
    <w:rsid w:val="00D53587"/>
    <w:rsid w:val="00D557B1"/>
    <w:rsid w:val="00D6033B"/>
    <w:rsid w:val="00D616E6"/>
    <w:rsid w:val="00D660B0"/>
    <w:rsid w:val="00D67CE2"/>
    <w:rsid w:val="00D72FA6"/>
    <w:rsid w:val="00D747E6"/>
    <w:rsid w:val="00D755F1"/>
    <w:rsid w:val="00D765D4"/>
    <w:rsid w:val="00D80D19"/>
    <w:rsid w:val="00D82A67"/>
    <w:rsid w:val="00D94299"/>
    <w:rsid w:val="00D94541"/>
    <w:rsid w:val="00D973AD"/>
    <w:rsid w:val="00DA38BA"/>
    <w:rsid w:val="00DA7D13"/>
    <w:rsid w:val="00DB03B8"/>
    <w:rsid w:val="00DB11FD"/>
    <w:rsid w:val="00DB5DD1"/>
    <w:rsid w:val="00DB64E3"/>
    <w:rsid w:val="00DB7E57"/>
    <w:rsid w:val="00DC211C"/>
    <w:rsid w:val="00DC2BE7"/>
    <w:rsid w:val="00DC2D7E"/>
    <w:rsid w:val="00DC5A3A"/>
    <w:rsid w:val="00DC5F03"/>
    <w:rsid w:val="00DC6252"/>
    <w:rsid w:val="00DD1B1F"/>
    <w:rsid w:val="00DD43A4"/>
    <w:rsid w:val="00DD4ED0"/>
    <w:rsid w:val="00DD78D0"/>
    <w:rsid w:val="00DE0D8B"/>
    <w:rsid w:val="00DE2F2D"/>
    <w:rsid w:val="00DE35D6"/>
    <w:rsid w:val="00DE3C80"/>
    <w:rsid w:val="00DF04B3"/>
    <w:rsid w:val="00DF5074"/>
    <w:rsid w:val="00E041E2"/>
    <w:rsid w:val="00E063B0"/>
    <w:rsid w:val="00E073A5"/>
    <w:rsid w:val="00E105B3"/>
    <w:rsid w:val="00E10F4A"/>
    <w:rsid w:val="00E11380"/>
    <w:rsid w:val="00E13510"/>
    <w:rsid w:val="00E141B7"/>
    <w:rsid w:val="00E14834"/>
    <w:rsid w:val="00E14DB0"/>
    <w:rsid w:val="00E14E8C"/>
    <w:rsid w:val="00E20963"/>
    <w:rsid w:val="00E22D54"/>
    <w:rsid w:val="00E22E7D"/>
    <w:rsid w:val="00E2431D"/>
    <w:rsid w:val="00E24834"/>
    <w:rsid w:val="00E33FD7"/>
    <w:rsid w:val="00E36E2E"/>
    <w:rsid w:val="00E43313"/>
    <w:rsid w:val="00E45399"/>
    <w:rsid w:val="00E46710"/>
    <w:rsid w:val="00E52EA4"/>
    <w:rsid w:val="00E54F03"/>
    <w:rsid w:val="00E57783"/>
    <w:rsid w:val="00E665A2"/>
    <w:rsid w:val="00E7206F"/>
    <w:rsid w:val="00E72D53"/>
    <w:rsid w:val="00E74457"/>
    <w:rsid w:val="00E810C4"/>
    <w:rsid w:val="00E8180A"/>
    <w:rsid w:val="00E81EED"/>
    <w:rsid w:val="00E8343F"/>
    <w:rsid w:val="00E87D2F"/>
    <w:rsid w:val="00E9101A"/>
    <w:rsid w:val="00E91F72"/>
    <w:rsid w:val="00E921D9"/>
    <w:rsid w:val="00E95BC2"/>
    <w:rsid w:val="00E979AB"/>
    <w:rsid w:val="00E97E4D"/>
    <w:rsid w:val="00EA0AF2"/>
    <w:rsid w:val="00EA0BAA"/>
    <w:rsid w:val="00EA300D"/>
    <w:rsid w:val="00EA3896"/>
    <w:rsid w:val="00EA4BF9"/>
    <w:rsid w:val="00EA6E1E"/>
    <w:rsid w:val="00EA7A25"/>
    <w:rsid w:val="00EB1915"/>
    <w:rsid w:val="00EB1CF3"/>
    <w:rsid w:val="00EB4530"/>
    <w:rsid w:val="00EB516A"/>
    <w:rsid w:val="00EB5E80"/>
    <w:rsid w:val="00EB76CD"/>
    <w:rsid w:val="00EB7EE9"/>
    <w:rsid w:val="00EC05A2"/>
    <w:rsid w:val="00EC10EC"/>
    <w:rsid w:val="00EC12DB"/>
    <w:rsid w:val="00EC2BA0"/>
    <w:rsid w:val="00EC2CD1"/>
    <w:rsid w:val="00EC2CEC"/>
    <w:rsid w:val="00EC35DA"/>
    <w:rsid w:val="00EC3CAA"/>
    <w:rsid w:val="00EC5B29"/>
    <w:rsid w:val="00EC62EC"/>
    <w:rsid w:val="00EC67F7"/>
    <w:rsid w:val="00EC7F95"/>
    <w:rsid w:val="00ED0DD7"/>
    <w:rsid w:val="00ED134D"/>
    <w:rsid w:val="00EE03E7"/>
    <w:rsid w:val="00EE281C"/>
    <w:rsid w:val="00EE4BA7"/>
    <w:rsid w:val="00EF59F2"/>
    <w:rsid w:val="00F0263A"/>
    <w:rsid w:val="00F0281A"/>
    <w:rsid w:val="00F02B50"/>
    <w:rsid w:val="00F02D27"/>
    <w:rsid w:val="00F05417"/>
    <w:rsid w:val="00F07709"/>
    <w:rsid w:val="00F0786B"/>
    <w:rsid w:val="00F154DE"/>
    <w:rsid w:val="00F17A73"/>
    <w:rsid w:val="00F233B8"/>
    <w:rsid w:val="00F24F52"/>
    <w:rsid w:val="00F25E97"/>
    <w:rsid w:val="00F32C02"/>
    <w:rsid w:val="00F33CFA"/>
    <w:rsid w:val="00F3527A"/>
    <w:rsid w:val="00F37785"/>
    <w:rsid w:val="00F40237"/>
    <w:rsid w:val="00F42B9B"/>
    <w:rsid w:val="00F43AB7"/>
    <w:rsid w:val="00F44BDC"/>
    <w:rsid w:val="00F460D8"/>
    <w:rsid w:val="00F47E16"/>
    <w:rsid w:val="00F5062E"/>
    <w:rsid w:val="00F507E0"/>
    <w:rsid w:val="00F55A2B"/>
    <w:rsid w:val="00F569CE"/>
    <w:rsid w:val="00F6040D"/>
    <w:rsid w:val="00F62A94"/>
    <w:rsid w:val="00F63829"/>
    <w:rsid w:val="00F6682F"/>
    <w:rsid w:val="00F720BB"/>
    <w:rsid w:val="00F7435B"/>
    <w:rsid w:val="00F80243"/>
    <w:rsid w:val="00F821B1"/>
    <w:rsid w:val="00F82408"/>
    <w:rsid w:val="00F8270B"/>
    <w:rsid w:val="00F8321E"/>
    <w:rsid w:val="00F835C0"/>
    <w:rsid w:val="00F8366D"/>
    <w:rsid w:val="00F8375C"/>
    <w:rsid w:val="00F83E55"/>
    <w:rsid w:val="00F84D73"/>
    <w:rsid w:val="00F87503"/>
    <w:rsid w:val="00F876D8"/>
    <w:rsid w:val="00F87CA0"/>
    <w:rsid w:val="00F91232"/>
    <w:rsid w:val="00F9181C"/>
    <w:rsid w:val="00F9216C"/>
    <w:rsid w:val="00F92BC5"/>
    <w:rsid w:val="00F94734"/>
    <w:rsid w:val="00FA1748"/>
    <w:rsid w:val="00FA2281"/>
    <w:rsid w:val="00FA3058"/>
    <w:rsid w:val="00FA35C8"/>
    <w:rsid w:val="00FA3E49"/>
    <w:rsid w:val="00FA7648"/>
    <w:rsid w:val="00FB0199"/>
    <w:rsid w:val="00FB01BE"/>
    <w:rsid w:val="00FB2203"/>
    <w:rsid w:val="00FB26C6"/>
    <w:rsid w:val="00FB4A2D"/>
    <w:rsid w:val="00FC0C0D"/>
    <w:rsid w:val="00FC0D84"/>
    <w:rsid w:val="00FC191F"/>
    <w:rsid w:val="00FC3375"/>
    <w:rsid w:val="00FC4D06"/>
    <w:rsid w:val="00FD1827"/>
    <w:rsid w:val="00FD18EE"/>
    <w:rsid w:val="00FD2F6C"/>
    <w:rsid w:val="00FD3A0E"/>
    <w:rsid w:val="00FD5E2A"/>
    <w:rsid w:val="00FD615B"/>
    <w:rsid w:val="00FD7A5F"/>
    <w:rsid w:val="00FE139D"/>
    <w:rsid w:val="00FE1EB8"/>
    <w:rsid w:val="00FE2085"/>
    <w:rsid w:val="00FE3CAE"/>
    <w:rsid w:val="00FF252F"/>
    <w:rsid w:val="00FF402E"/>
    <w:rsid w:val="00FF5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C9E5C"/>
  <w15:chartTrackingRefBased/>
  <w15:docId w15:val="{F6716ED3-B9CF-4FB6-92DD-B94797665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43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2438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PlainTable21">
    <w:name w:val="Plain Table 21"/>
    <w:basedOn w:val="TableNormal"/>
    <w:uiPriority w:val="42"/>
    <w:rsid w:val="0032438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65</Words>
  <Characters>1291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ne winstanley</dc:creator>
  <cp:keywords/>
  <dc:description/>
  <cp:lastModifiedBy>maxine winstanley</cp:lastModifiedBy>
  <cp:revision>2</cp:revision>
  <dcterms:created xsi:type="dcterms:W3CDTF">2019-03-12T09:35:00Z</dcterms:created>
  <dcterms:modified xsi:type="dcterms:W3CDTF">2019-03-12T09:35:00Z</dcterms:modified>
</cp:coreProperties>
</file>